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5E77BB" w14:textId="0CBF5CE3" w:rsidR="00C35D9E" w:rsidRPr="00DF05ED" w:rsidRDefault="004B1B4B" w:rsidP="00C35D9E">
      <w:pPr>
        <w:pStyle w:val="Heading1"/>
        <w:spacing w:line="480" w:lineRule="auto"/>
        <w:rPr>
          <w:rFonts w:ascii="Arial" w:hAnsi="Arial" w:cs="Arial"/>
          <w:sz w:val="18"/>
          <w:szCs w:val="18"/>
        </w:rPr>
      </w:pPr>
      <w:r w:rsidRPr="00DF05ED">
        <w:rPr>
          <w:rFonts w:ascii="Arial" w:eastAsia="Times New Roman" w:hAnsi="Arial" w:cs="Arial"/>
          <w:bCs/>
          <w:color w:val="000000"/>
          <w:sz w:val="16"/>
          <w:szCs w:val="16"/>
        </w:rPr>
        <w:t xml:space="preserve">Table </w:t>
      </w:r>
      <w:r>
        <w:rPr>
          <w:rFonts w:ascii="Arial" w:eastAsia="Times New Roman" w:hAnsi="Arial" w:cs="Arial"/>
          <w:bCs/>
          <w:color w:val="000000"/>
          <w:sz w:val="16"/>
          <w:szCs w:val="16"/>
        </w:rPr>
        <w:t>S</w:t>
      </w:r>
      <w:r w:rsidRPr="00DF05ED">
        <w:rPr>
          <w:rFonts w:ascii="Arial" w:eastAsia="Times New Roman" w:hAnsi="Arial" w:cs="Arial"/>
          <w:bCs/>
          <w:color w:val="000000"/>
          <w:sz w:val="16"/>
          <w:szCs w:val="16"/>
        </w:rPr>
        <w:t>1. Adjusted health services utilization by sociodemographic characteristics, insured non-elderly cancer survivors, 2011</w:t>
      </w:r>
      <w:ins w:id="0" w:author="Mounica V.M." w:date="2021-06-20T09:03:00Z">
        <w:r w:rsidRPr="00DF05ED">
          <w:rPr>
            <w:rFonts w:ascii="Arial" w:eastAsia="Times New Roman" w:hAnsi="Arial" w:cs="Arial"/>
            <w:bCs/>
            <w:color w:val="000000"/>
            <w:sz w:val="16"/>
            <w:szCs w:val="16"/>
          </w:rPr>
          <w:t>–</w:t>
        </w:r>
      </w:ins>
      <w:del w:id="1" w:author="Mounica V.M." w:date="2021-06-20T09:03:00Z">
        <w:r w:rsidRPr="00DF05ED" w:rsidDel="00DF05ED">
          <w:rPr>
            <w:rFonts w:ascii="Arial" w:eastAsia="Times New Roman" w:hAnsi="Arial" w:cs="Arial"/>
            <w:bCs/>
            <w:color w:val="000000"/>
            <w:sz w:val="16"/>
            <w:szCs w:val="16"/>
          </w:rPr>
          <w:delText>-</w:delText>
        </w:r>
      </w:del>
      <w:r w:rsidRPr="00DF05ED">
        <w:rPr>
          <w:rFonts w:ascii="Arial" w:eastAsia="Times New Roman" w:hAnsi="Arial" w:cs="Arial"/>
          <w:bCs/>
          <w:color w:val="000000"/>
          <w:sz w:val="16"/>
          <w:szCs w:val="16"/>
        </w:rPr>
        <w:t>2015</w:t>
      </w:r>
    </w:p>
    <w:tbl>
      <w:tblPr>
        <w:tblW w:w="9001" w:type="dxa"/>
        <w:tblLayout w:type="fixed"/>
        <w:tblLook w:val="04A0" w:firstRow="1" w:lastRow="0" w:firstColumn="1" w:lastColumn="0" w:noHBand="0" w:noVBand="1"/>
      </w:tblPr>
      <w:tblGrid>
        <w:gridCol w:w="1345"/>
        <w:gridCol w:w="1627"/>
        <w:gridCol w:w="731"/>
        <w:gridCol w:w="720"/>
        <w:gridCol w:w="810"/>
        <w:gridCol w:w="630"/>
        <w:gridCol w:w="900"/>
        <w:gridCol w:w="630"/>
        <w:gridCol w:w="900"/>
        <w:gridCol w:w="708"/>
      </w:tblGrid>
      <w:tr w:rsidR="00C35D9E" w:rsidRPr="00DF05ED" w14:paraId="48291B92" w14:textId="77777777" w:rsidTr="004B1B4B">
        <w:trPr>
          <w:cantSplit/>
          <w:trHeight w:val="602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D8F7D" w14:textId="77777777" w:rsidR="00C35D9E" w:rsidRPr="00DF05ED" w:rsidRDefault="00C35D9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67CCA" w14:textId="77777777" w:rsidR="00C35D9E" w:rsidRPr="00DF05ED" w:rsidRDefault="00C35D9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3E04B5" w14:textId="77777777" w:rsidR="00C35D9E" w:rsidRPr="00DF05ED" w:rsidRDefault="00C35D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mbulatory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477DDA" w14:textId="77777777" w:rsidR="00C35D9E" w:rsidRPr="00DF05ED" w:rsidRDefault="00C35D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on-ambulator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B3F5D4" w14:textId="77777777" w:rsidR="00C35D9E" w:rsidRPr="00DF05ED" w:rsidRDefault="00C35D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rescription medications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EA937E" w14:textId="77777777" w:rsidR="00C35D9E" w:rsidRPr="00DF05ED" w:rsidRDefault="00C35D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ental</w:t>
            </w:r>
          </w:p>
        </w:tc>
      </w:tr>
      <w:tr w:rsidR="00C35D9E" w:rsidRPr="00DF05ED" w14:paraId="79E27B4C" w14:textId="77777777" w:rsidTr="004B1B4B">
        <w:trPr>
          <w:cantSplit/>
          <w:trHeight w:val="602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37EDC" w14:textId="77777777" w:rsidR="00C35D9E" w:rsidRPr="00DF05ED" w:rsidRDefault="00C35D9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6C16C" w14:textId="77777777" w:rsidR="00C35D9E" w:rsidRPr="00DF05ED" w:rsidRDefault="00C35D9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671DAF" w14:textId="77777777" w:rsidR="00C35D9E" w:rsidRPr="00DF05ED" w:rsidRDefault="00C35D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Mean no. of events </w:t>
            </w:r>
            <w:r w:rsidRPr="00DF05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EA8710" w14:textId="77777777" w:rsidR="00C35D9E" w:rsidRPr="00DF05ED" w:rsidRDefault="00C35D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P </w:t>
            </w: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4C250A" w14:textId="77777777" w:rsidR="00C35D9E" w:rsidRPr="00DF05ED" w:rsidRDefault="00C35D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Mean no. of events </w:t>
            </w:r>
            <w:r w:rsidRPr="00DF05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35BB44" w14:textId="77777777" w:rsidR="00C35D9E" w:rsidRPr="00DF05ED" w:rsidRDefault="00C35D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 xml:space="preserve"> ‡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5DE6E2" w14:textId="77777777" w:rsidR="00C35D9E" w:rsidRPr="00DF05ED" w:rsidRDefault="00C35D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Mean no. of events </w:t>
            </w:r>
            <w:r w:rsidRPr="00DF05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6F5B5E" w14:textId="77777777" w:rsidR="00C35D9E" w:rsidRPr="00DF05ED" w:rsidRDefault="00C35D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 xml:space="preserve"> ‡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111B3C" w14:textId="77777777" w:rsidR="00C35D9E" w:rsidRPr="00DF05ED" w:rsidRDefault="00C35D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Mean no. of events </w:t>
            </w:r>
            <w:r w:rsidRPr="00DF05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4EB0D4" w14:textId="77777777" w:rsidR="00C35D9E" w:rsidRPr="00DF05ED" w:rsidRDefault="00C35D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 xml:space="preserve"> ‡</w:t>
            </w:r>
          </w:p>
        </w:tc>
      </w:tr>
      <w:tr w:rsidR="00C35D9E" w:rsidRPr="00DF05ED" w14:paraId="174F8A6E" w14:textId="77777777" w:rsidTr="004B1B4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A0FAFD" w14:textId="77777777" w:rsidR="00C35D9E" w:rsidRPr="00DF05ED" w:rsidRDefault="00C35D9E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9706F" w14:textId="6E25A658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ins w:id="2" w:author="Mounica V.M." w:date="2021-06-20T09:03:00Z">
              <w:r w:rsidR="00DF05ED" w:rsidRPr="00DF05ED">
                <w:rPr>
                  <w:rFonts w:ascii="Arial" w:hAnsi="Arial" w:cs="Arial"/>
                  <w:color w:val="000000"/>
                  <w:sz w:val="16"/>
                  <w:szCs w:val="16"/>
                </w:rPr>
                <w:t>–</w:t>
              </w:r>
            </w:ins>
            <w:del w:id="3" w:author="Mounica V.M." w:date="2021-06-20T09:03:00Z">
              <w:r w:rsidRPr="00DF05ED" w:rsidDel="00DF05ED">
                <w:rPr>
                  <w:rFonts w:ascii="Arial" w:hAnsi="Arial" w:cs="Arial"/>
                  <w:color w:val="000000"/>
                  <w:sz w:val="16"/>
                  <w:szCs w:val="16"/>
                </w:rPr>
                <w:delText>-</w:delText>
              </w:r>
            </w:del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49 years [ref.]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B38D3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3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EFEE8A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EEF95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5A23F5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25F84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1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B75247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C2312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3A22A2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35D9E" w:rsidRPr="00DF05ED" w14:paraId="6C97AFDF" w14:textId="77777777" w:rsidTr="004B1B4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7E4EE3" w14:textId="77777777" w:rsidR="00C35D9E" w:rsidRPr="00DF05ED" w:rsidRDefault="00C35D9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54BC2" w14:textId="356B819E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ins w:id="4" w:author="Mounica V.M." w:date="2021-06-20T09:03:00Z">
              <w:r w:rsidR="00DF05ED" w:rsidRPr="00DF05ED">
                <w:rPr>
                  <w:rFonts w:ascii="Arial" w:hAnsi="Arial" w:cs="Arial"/>
                  <w:color w:val="000000"/>
                  <w:sz w:val="16"/>
                  <w:szCs w:val="16"/>
                </w:rPr>
                <w:t>–</w:t>
              </w:r>
            </w:ins>
            <w:del w:id="5" w:author="Mounica V.M." w:date="2021-06-20T09:03:00Z">
              <w:r w:rsidRPr="00DF05ED" w:rsidDel="00DF05ED">
                <w:rPr>
                  <w:rFonts w:ascii="Arial" w:hAnsi="Arial" w:cs="Arial"/>
                  <w:color w:val="000000"/>
                  <w:sz w:val="16"/>
                  <w:szCs w:val="16"/>
                </w:rPr>
                <w:delText>-</w:delText>
              </w:r>
            </w:del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59 year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81D87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3.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1ABE4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C40BE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C769E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F4AB6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5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2149E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DA57A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1F604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C35D9E" w:rsidRPr="00DF05ED" w14:paraId="05493295" w14:textId="77777777" w:rsidTr="004B1B4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2F59A" w14:textId="77777777" w:rsidR="00C35D9E" w:rsidRPr="00DF05ED" w:rsidRDefault="00C35D9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4C487" w14:textId="2B1C2E51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  <w:ins w:id="6" w:author="Mounica V.M." w:date="2021-06-20T09:03:00Z">
              <w:r w:rsidR="00DF05ED" w:rsidRPr="00DF05ED">
                <w:rPr>
                  <w:rFonts w:ascii="Arial" w:hAnsi="Arial" w:cs="Arial"/>
                  <w:color w:val="000000"/>
                  <w:sz w:val="16"/>
                  <w:szCs w:val="16"/>
                </w:rPr>
                <w:t>–</w:t>
              </w:r>
            </w:ins>
            <w:del w:id="7" w:author="Mounica V.M." w:date="2021-06-20T09:03:00Z">
              <w:r w:rsidRPr="00DF05ED" w:rsidDel="00DF05ED">
                <w:rPr>
                  <w:rFonts w:ascii="Arial" w:hAnsi="Arial" w:cs="Arial"/>
                  <w:color w:val="000000"/>
                  <w:sz w:val="16"/>
                  <w:szCs w:val="16"/>
                </w:rPr>
                <w:delText>-</w:delText>
              </w:r>
            </w:del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64 year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42FA1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6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4235C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D3B2B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3A3AF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B39DA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7.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752C3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ED258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822BC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C35D9E" w:rsidRPr="00DF05ED" w14:paraId="61F6B7BF" w14:textId="77777777" w:rsidTr="004B1B4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263F04" w14:textId="77777777" w:rsidR="00C35D9E" w:rsidRPr="00DF05ED" w:rsidRDefault="00C35D9E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C61D5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Male [ref.]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1F900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CA5FED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EC24A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007DC1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52C1B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1.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D9DD39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8D69C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1DDEBD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35D9E" w:rsidRPr="00DF05ED" w14:paraId="4269FBCC" w14:textId="77777777" w:rsidTr="004B1B4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41857" w14:textId="77777777" w:rsidR="00C35D9E" w:rsidRPr="00DF05ED" w:rsidRDefault="00C35D9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6A868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77FB6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6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B5278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7880D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B5F5A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5A049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7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31140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98583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3D472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C35D9E" w:rsidRPr="00DF05ED" w14:paraId="4907DB05" w14:textId="77777777" w:rsidTr="004B1B4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ED878A" w14:textId="77777777" w:rsidR="00C35D9E" w:rsidRPr="00DF05ED" w:rsidRDefault="00C35D9E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ace/ethnicity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5AF73" w14:textId="2C5A723E" w:rsidR="00C35D9E" w:rsidRPr="00DF05ED" w:rsidRDefault="00DF05E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ins w:id="8" w:author="Mounica V.M." w:date="2021-06-20T09:03:00Z">
              <w:r w:rsidRPr="00DF05ED">
                <w:rPr>
                  <w:rFonts w:ascii="Arial" w:hAnsi="Arial" w:cs="Arial"/>
                  <w:color w:val="000000"/>
                  <w:sz w:val="16"/>
                  <w:szCs w:val="16"/>
                </w:rPr>
                <w:t>N</w:t>
              </w:r>
            </w:ins>
            <w:del w:id="9" w:author="Mounica V.M." w:date="2021-06-20T09:03:00Z">
              <w:r w:rsidR="00C35D9E" w:rsidRPr="00DF05ED" w:rsidDel="00DF05ED">
                <w:rPr>
                  <w:rFonts w:ascii="Arial" w:hAnsi="Arial" w:cs="Arial"/>
                  <w:color w:val="000000"/>
                  <w:sz w:val="16"/>
                  <w:szCs w:val="16"/>
                </w:rPr>
                <w:delText>n</w:delText>
              </w:r>
            </w:del>
            <w:r w:rsidR="00C35D9E" w:rsidRPr="00DF05ED">
              <w:rPr>
                <w:rFonts w:ascii="Arial" w:hAnsi="Arial" w:cs="Arial"/>
                <w:color w:val="000000"/>
                <w:sz w:val="16"/>
                <w:szCs w:val="16"/>
              </w:rPr>
              <w:t xml:space="preserve">on-Hispanic </w:t>
            </w:r>
            <w:ins w:id="10" w:author="Mounica V.M." w:date="2021-06-20T11:01:00Z">
              <w:r w:rsidR="004E4232">
                <w:rPr>
                  <w:rFonts w:ascii="Arial" w:hAnsi="Arial" w:cs="Arial"/>
                  <w:color w:val="000000"/>
                  <w:sz w:val="16"/>
                  <w:szCs w:val="16"/>
                </w:rPr>
                <w:t>W</w:t>
              </w:r>
            </w:ins>
            <w:del w:id="11" w:author="Mounica V.M." w:date="2021-06-20T11:01:00Z">
              <w:r w:rsidR="00C35D9E" w:rsidRPr="00DF05ED" w:rsidDel="004E4232">
                <w:rPr>
                  <w:rFonts w:ascii="Arial" w:hAnsi="Arial" w:cs="Arial"/>
                  <w:color w:val="000000"/>
                  <w:sz w:val="16"/>
                  <w:szCs w:val="16"/>
                </w:rPr>
                <w:delText>w</w:delText>
              </w:r>
            </w:del>
            <w:r w:rsidR="00C35D9E" w:rsidRPr="00DF05ED">
              <w:rPr>
                <w:rFonts w:ascii="Arial" w:hAnsi="Arial" w:cs="Arial"/>
                <w:color w:val="000000"/>
                <w:sz w:val="16"/>
                <w:szCs w:val="16"/>
              </w:rPr>
              <w:t>hite [ref.]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87B0F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4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F5D5B4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4198F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253B25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ADD1F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5.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E1D092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B3080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5098EE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35D9E" w:rsidRPr="00DF05ED" w14:paraId="7F98714B" w14:textId="77777777" w:rsidTr="004B1B4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A329F" w14:textId="77777777" w:rsidR="00C35D9E" w:rsidRPr="00DF05ED" w:rsidRDefault="00C35D9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4D580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F843C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4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0F1FF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0BBAC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C8EE0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1F599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0.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7E0B3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3FF14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D8A1E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C35D9E" w:rsidRPr="00DF05ED" w14:paraId="2A5141B1" w14:textId="77777777" w:rsidTr="004B1B4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F46A1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5560C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2CFBE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5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88D81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973C4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B013E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B759A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1.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B52C2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2D70F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13A96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121</w:t>
            </w:r>
          </w:p>
        </w:tc>
      </w:tr>
      <w:tr w:rsidR="00C35D9E" w:rsidRPr="00DF05ED" w14:paraId="3351087E" w14:textId="77777777" w:rsidTr="004B1B4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1FBCB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56215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Asian/other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0701B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5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9A9A8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E5073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10B04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07DFB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0.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DE4BF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D2FB4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BEEB3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</w:p>
        </w:tc>
      </w:tr>
      <w:tr w:rsidR="00C35D9E" w:rsidRPr="00DF05ED" w14:paraId="65F27F20" w14:textId="77777777" w:rsidTr="004B1B4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BF9DD8" w14:textId="77777777" w:rsidR="00C35D9E" w:rsidRPr="00DF05ED" w:rsidRDefault="00C35D9E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739AA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HS education/diploma [ref.]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C1290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2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30F60E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C4575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E1998E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CC6C2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5.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F1E914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76D9F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853FEE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35D9E" w:rsidRPr="00DF05ED" w14:paraId="1A1CB36D" w14:textId="77777777" w:rsidTr="004B1B4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03DD99" w14:textId="77777777" w:rsidR="00C35D9E" w:rsidRPr="00DF05ED" w:rsidRDefault="00C35D9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8EA6E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Some colleg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67279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4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2771A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0170E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16288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DCB5C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5.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F34A1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2E4C5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F4312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</w:tr>
      <w:tr w:rsidR="00C35D9E" w:rsidRPr="00DF05ED" w14:paraId="2A0C19C8" w14:textId="77777777" w:rsidTr="004B1B4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C24AD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7F703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College degree or abov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BF2BA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6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B8BBC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C6DAE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8A9DD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974A6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3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CFDC4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00C9D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0B6A8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C35D9E" w:rsidRPr="00DF05ED" w14:paraId="156D4771" w14:textId="77777777" w:rsidTr="004B1B4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45E3D3" w14:textId="77777777" w:rsidR="00C35D9E" w:rsidRPr="00DF05ED" w:rsidRDefault="00C35D9E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Income level </w:t>
            </w:r>
            <w:r w:rsidRPr="00DF05E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1EB25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Low income [ref.]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6CDF3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4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779F24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12D4E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D3BB50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5CBD2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7.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291660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C279C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985121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35D9E" w:rsidRPr="00DF05ED" w14:paraId="5EAF53DA" w14:textId="77777777" w:rsidTr="004B1B4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5A7579" w14:textId="77777777" w:rsidR="00C35D9E" w:rsidRPr="00DF05ED" w:rsidRDefault="00C35D9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95801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Middle incom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20F47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2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10CBC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23808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C3312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0064D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4.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E9184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12AC1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1F1A0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222</w:t>
            </w:r>
          </w:p>
        </w:tc>
      </w:tr>
      <w:tr w:rsidR="00C35D9E" w:rsidRPr="00DF05ED" w14:paraId="5D65B27A" w14:textId="77777777" w:rsidTr="004B1B4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30AC0A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4A6F0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High incom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544F0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5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29FDA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B40FD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91F19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ADF37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3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238B7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6A85C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5B035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</w:tr>
      <w:tr w:rsidR="00C35D9E" w:rsidRPr="00DF05ED" w14:paraId="22D4458B" w14:textId="77777777" w:rsidTr="004B1B4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CC844" w14:textId="77777777" w:rsidR="00C35D9E" w:rsidRPr="00DF05ED" w:rsidRDefault="00C35D9E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surance status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B994A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 xml:space="preserve"> Private MC [ref.]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49BBF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3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367F5DC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FBBFC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EB7BD3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A4039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0.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27E73D9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EF498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C6A3DDE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35D9E" w:rsidRPr="00DF05ED" w14:paraId="36292563" w14:textId="77777777" w:rsidTr="004B1B4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C9B72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435DC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 xml:space="preserve"> Private non-MC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323C5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4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0174E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AE3E6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5E338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AAE23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1.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769E8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6A00E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70A75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</w:tr>
      <w:tr w:rsidR="00C35D9E" w:rsidRPr="00DF05ED" w14:paraId="5D54D0FC" w14:textId="77777777" w:rsidTr="004B1B4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C1C9B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257C1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caid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D3ABD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4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34445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EDC37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2F8F5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593B8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32.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09C9C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4F14D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9EEA5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</w:tr>
      <w:tr w:rsidR="00C35D9E" w:rsidRPr="00DF05ED" w14:paraId="6F2CB8A8" w14:textId="77777777" w:rsidTr="004B1B4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2315C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C59C9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care/dual-eligibl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D32CF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4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31148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AC814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A87B2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4AF19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39.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E4073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B6B0B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67B16" w14:textId="77777777" w:rsidR="00C35D9E" w:rsidRPr="00DF05ED" w:rsidRDefault="00C35D9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</w:p>
        </w:tc>
      </w:tr>
    </w:tbl>
    <w:p w14:paraId="51223FCD" w14:textId="77777777" w:rsidR="004B1B4B" w:rsidRPr="00DF05ED" w:rsidRDefault="004B1B4B" w:rsidP="004B1B4B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bookmarkStart w:id="12" w:name="_GoBack"/>
      <w:bookmarkEnd w:id="12"/>
      <w:r w:rsidRPr="00DF05ED">
        <w:rPr>
          <w:rFonts w:ascii="Arial" w:eastAsia="Times New Roman" w:hAnsi="Arial" w:cs="Arial"/>
          <w:sz w:val="16"/>
          <w:szCs w:val="16"/>
        </w:rPr>
        <w:t xml:space="preserve">Abbreviations: </w:t>
      </w:r>
      <w:r w:rsidRPr="00DF05ED">
        <w:rPr>
          <w:rFonts w:ascii="Arial" w:eastAsia="Times New Roman" w:hAnsi="Arial" w:cs="Arial"/>
          <w:color w:val="000000"/>
          <w:sz w:val="16"/>
          <w:szCs w:val="16"/>
        </w:rPr>
        <w:t>HS, High school; MC, Managed care.</w:t>
      </w:r>
    </w:p>
    <w:p w14:paraId="29F67743" w14:textId="77777777" w:rsidR="004B1B4B" w:rsidRPr="00DF05ED" w:rsidRDefault="004B1B4B" w:rsidP="004B1B4B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DF05ED">
        <w:rPr>
          <w:rFonts w:ascii="Arial" w:eastAsia="Times New Roman" w:hAnsi="Arial" w:cs="Arial"/>
          <w:color w:val="000000"/>
          <w:sz w:val="16"/>
          <w:szCs w:val="16"/>
        </w:rPr>
        <w:t xml:space="preserve">Note: </w:t>
      </w:r>
      <w:r w:rsidRPr="00DF05ED">
        <w:rPr>
          <w:rFonts w:ascii="Arial" w:eastAsia="Times New Roman" w:hAnsi="Arial" w:cs="Arial"/>
          <w:b/>
          <w:bCs/>
          <w:color w:val="000000"/>
          <w:sz w:val="16"/>
          <w:szCs w:val="16"/>
          <w:vertAlign w:val="superscript"/>
        </w:rPr>
        <w:t xml:space="preserve">† </w:t>
      </w:r>
      <w:r w:rsidRPr="00DF05ED">
        <w:rPr>
          <w:rFonts w:ascii="Arial" w:eastAsia="Times New Roman" w:hAnsi="Arial" w:cs="Arial"/>
          <w:color w:val="000000"/>
          <w:sz w:val="16"/>
          <w:szCs w:val="16"/>
        </w:rPr>
        <w:t xml:space="preserve">Average </w:t>
      </w:r>
      <w:ins w:id="13" w:author="Mounica V.M." w:date="2021-06-20T11:19:00Z">
        <w:r>
          <w:rPr>
            <w:rFonts w:ascii="Arial" w:eastAsia="Times New Roman" w:hAnsi="Arial" w:cs="Arial"/>
            <w:color w:val="000000"/>
            <w:sz w:val="16"/>
            <w:szCs w:val="16"/>
          </w:rPr>
          <w:t>a</w:t>
        </w:r>
      </w:ins>
      <w:del w:id="14" w:author="Mounica V.M." w:date="2021-06-20T11:19:00Z">
        <w:r w:rsidRPr="00DF05ED" w:rsidDel="00485853">
          <w:rPr>
            <w:rFonts w:ascii="Arial" w:eastAsia="Times New Roman" w:hAnsi="Arial" w:cs="Arial"/>
            <w:color w:val="000000"/>
            <w:sz w:val="16"/>
            <w:szCs w:val="16"/>
          </w:rPr>
          <w:delText>A</w:delText>
        </w:r>
      </w:del>
      <w:r w:rsidRPr="00DF05ED">
        <w:rPr>
          <w:rFonts w:ascii="Arial" w:eastAsia="Times New Roman" w:hAnsi="Arial" w:cs="Arial"/>
          <w:color w:val="000000"/>
          <w:sz w:val="16"/>
          <w:szCs w:val="16"/>
        </w:rPr>
        <w:t xml:space="preserve">djusted </w:t>
      </w:r>
      <w:ins w:id="15" w:author="Mounica V.M." w:date="2021-06-20T11:19:00Z">
        <w:r>
          <w:rPr>
            <w:rFonts w:ascii="Arial" w:eastAsia="Times New Roman" w:hAnsi="Arial" w:cs="Arial"/>
            <w:color w:val="000000"/>
            <w:sz w:val="16"/>
            <w:szCs w:val="16"/>
          </w:rPr>
          <w:t>p</w:t>
        </w:r>
      </w:ins>
      <w:del w:id="16" w:author="Mounica V.M." w:date="2021-06-20T11:19:00Z">
        <w:r w:rsidRPr="00DF05ED" w:rsidDel="00485853">
          <w:rPr>
            <w:rFonts w:ascii="Arial" w:eastAsia="Times New Roman" w:hAnsi="Arial" w:cs="Arial"/>
            <w:color w:val="000000"/>
            <w:sz w:val="16"/>
            <w:szCs w:val="16"/>
          </w:rPr>
          <w:delText>P</w:delText>
        </w:r>
      </w:del>
      <w:r w:rsidRPr="00DF05ED">
        <w:rPr>
          <w:rFonts w:ascii="Arial" w:eastAsia="Times New Roman" w:hAnsi="Arial" w:cs="Arial"/>
          <w:color w:val="000000"/>
          <w:sz w:val="16"/>
          <w:szCs w:val="16"/>
        </w:rPr>
        <w:t>rediction (AAP) from a negative binomial model. Estimation model was adjusted for age, sex, race/ethnicity, marital status, income level, education, census region, insurance status, number of MEPS priority conditions</w:t>
      </w:r>
      <w:ins w:id="17" w:author="Mounica V.M." w:date="2021-06-20T09:04:00Z">
        <w:r w:rsidRPr="00DF05ED">
          <w:rPr>
            <w:rFonts w:ascii="Arial" w:eastAsia="Times New Roman" w:hAnsi="Arial" w:cs="Arial"/>
            <w:color w:val="000000"/>
            <w:sz w:val="16"/>
            <w:szCs w:val="16"/>
          </w:rPr>
          <w:t>,</w:t>
        </w:r>
      </w:ins>
      <w:r w:rsidRPr="00DF05ED">
        <w:rPr>
          <w:rFonts w:ascii="Arial" w:eastAsia="Times New Roman" w:hAnsi="Arial" w:cs="Arial"/>
          <w:color w:val="000000"/>
          <w:sz w:val="16"/>
          <w:szCs w:val="16"/>
        </w:rPr>
        <w:t xml:space="preserve"> and self-reported health status.</w:t>
      </w:r>
    </w:p>
    <w:p w14:paraId="6F4A0C5F" w14:textId="77777777" w:rsidR="004B1B4B" w:rsidRPr="00DF05ED" w:rsidRDefault="004B1B4B" w:rsidP="004B1B4B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DF05ED">
        <w:rPr>
          <w:rFonts w:ascii="Arial" w:eastAsia="Times New Roman" w:hAnsi="Arial" w:cs="Arial"/>
          <w:b/>
          <w:color w:val="000000"/>
          <w:sz w:val="16"/>
          <w:szCs w:val="16"/>
          <w:vertAlign w:val="superscript"/>
        </w:rPr>
        <w:t>‡</w:t>
      </w:r>
      <w:r w:rsidRPr="00DF05ED">
        <w:rPr>
          <w:rFonts w:ascii="Arial" w:eastAsia="Times New Roman" w:hAnsi="Arial" w:cs="Arial"/>
          <w:i/>
          <w:color w:val="000000"/>
          <w:sz w:val="16"/>
          <w:szCs w:val="16"/>
        </w:rPr>
        <w:t xml:space="preserve"> p</w:t>
      </w:r>
      <w:r w:rsidRPr="00DF05ED">
        <w:rPr>
          <w:rFonts w:ascii="Arial" w:eastAsia="Times New Roman" w:hAnsi="Arial" w:cs="Arial"/>
          <w:color w:val="000000"/>
          <w:sz w:val="16"/>
          <w:szCs w:val="16"/>
        </w:rPr>
        <w:t xml:space="preserve">-values </w:t>
      </w:r>
      <w:ins w:id="18" w:author="Mounica V.M." w:date="2021-06-20T09:04:00Z">
        <w:r w:rsidRPr="00DF05ED">
          <w:rPr>
            <w:rFonts w:ascii="Arial" w:eastAsia="Times New Roman" w:hAnsi="Arial" w:cs="Arial"/>
            <w:color w:val="000000"/>
            <w:sz w:val="16"/>
            <w:szCs w:val="16"/>
          </w:rPr>
          <w:t>r</w:t>
        </w:r>
      </w:ins>
      <w:del w:id="19" w:author="Mounica V.M." w:date="2021-06-20T09:04:00Z">
        <w:r w:rsidRPr="00DF05ED" w:rsidDel="00DF05ED">
          <w:rPr>
            <w:rFonts w:ascii="Arial" w:eastAsia="Times New Roman" w:hAnsi="Arial" w:cs="Arial"/>
            <w:color w:val="000000"/>
            <w:sz w:val="16"/>
            <w:szCs w:val="16"/>
          </w:rPr>
          <w:delText>R</w:delText>
        </w:r>
      </w:del>
      <w:r w:rsidRPr="00DF05ED">
        <w:rPr>
          <w:rFonts w:ascii="Arial" w:eastAsia="Times New Roman" w:hAnsi="Arial" w:cs="Arial"/>
          <w:color w:val="000000"/>
          <w:sz w:val="16"/>
          <w:szCs w:val="16"/>
        </w:rPr>
        <w:t xml:space="preserve">epresent statistical significance of </w:t>
      </w:r>
      <w:ins w:id="20" w:author="Mounica V.M." w:date="2021-06-20T09:05:00Z">
        <w:r w:rsidRPr="00DF05ED">
          <w:rPr>
            <w:rFonts w:ascii="Arial" w:eastAsia="Times New Roman" w:hAnsi="Arial" w:cs="Arial"/>
            <w:color w:val="000000"/>
            <w:sz w:val="16"/>
            <w:szCs w:val="16"/>
          </w:rPr>
          <w:t>a</w:t>
        </w:r>
      </w:ins>
      <w:del w:id="21" w:author="Mounica V.M." w:date="2021-06-20T09:05:00Z">
        <w:r w:rsidRPr="00DF05ED" w:rsidDel="00DF05ED">
          <w:rPr>
            <w:rFonts w:ascii="Arial" w:eastAsia="Times New Roman" w:hAnsi="Arial" w:cs="Arial"/>
            <w:color w:val="000000"/>
            <w:sz w:val="16"/>
            <w:szCs w:val="16"/>
          </w:rPr>
          <w:delText>A</w:delText>
        </w:r>
      </w:del>
      <w:r w:rsidRPr="00DF05ED">
        <w:rPr>
          <w:rFonts w:ascii="Arial" w:eastAsia="Times New Roman" w:hAnsi="Arial" w:cs="Arial"/>
          <w:color w:val="000000"/>
          <w:sz w:val="16"/>
          <w:szCs w:val="16"/>
        </w:rPr>
        <w:t xml:space="preserve">verage </w:t>
      </w:r>
      <w:ins w:id="22" w:author="Mounica V.M." w:date="2021-06-20T09:05:00Z">
        <w:r w:rsidRPr="00DF05ED">
          <w:rPr>
            <w:rFonts w:ascii="Arial" w:eastAsia="Times New Roman" w:hAnsi="Arial" w:cs="Arial"/>
            <w:color w:val="000000"/>
            <w:sz w:val="16"/>
            <w:szCs w:val="16"/>
          </w:rPr>
          <w:t>m</w:t>
        </w:r>
      </w:ins>
      <w:del w:id="23" w:author="Mounica V.M." w:date="2021-06-20T09:05:00Z">
        <w:r w:rsidRPr="00DF05ED" w:rsidDel="00DF05ED">
          <w:rPr>
            <w:rFonts w:ascii="Arial" w:eastAsia="Times New Roman" w:hAnsi="Arial" w:cs="Arial"/>
            <w:color w:val="000000"/>
            <w:sz w:val="16"/>
            <w:szCs w:val="16"/>
          </w:rPr>
          <w:delText>M</w:delText>
        </w:r>
      </w:del>
      <w:r w:rsidRPr="00DF05ED">
        <w:rPr>
          <w:rFonts w:ascii="Arial" w:eastAsia="Times New Roman" w:hAnsi="Arial" w:cs="Arial"/>
          <w:color w:val="000000"/>
          <w:sz w:val="16"/>
          <w:szCs w:val="16"/>
        </w:rPr>
        <w:t xml:space="preserve">arginal </w:t>
      </w:r>
      <w:ins w:id="24" w:author="Mounica V.M." w:date="2021-06-20T09:05:00Z">
        <w:r w:rsidRPr="00DF05ED">
          <w:rPr>
            <w:rFonts w:ascii="Arial" w:eastAsia="Times New Roman" w:hAnsi="Arial" w:cs="Arial"/>
            <w:color w:val="000000"/>
            <w:sz w:val="16"/>
            <w:szCs w:val="16"/>
          </w:rPr>
          <w:t>e</w:t>
        </w:r>
      </w:ins>
      <w:del w:id="25" w:author="Mounica V.M." w:date="2021-06-20T09:05:00Z">
        <w:r w:rsidRPr="00DF05ED" w:rsidDel="00DF05ED">
          <w:rPr>
            <w:rFonts w:ascii="Arial" w:eastAsia="Times New Roman" w:hAnsi="Arial" w:cs="Arial"/>
            <w:color w:val="000000"/>
            <w:sz w:val="16"/>
            <w:szCs w:val="16"/>
          </w:rPr>
          <w:delText>E</w:delText>
        </w:r>
      </w:del>
      <w:r w:rsidRPr="00DF05ED">
        <w:rPr>
          <w:rFonts w:ascii="Arial" w:eastAsia="Times New Roman" w:hAnsi="Arial" w:cs="Arial"/>
          <w:color w:val="000000"/>
          <w:sz w:val="16"/>
          <w:szCs w:val="16"/>
        </w:rPr>
        <w:t>ffect (AME) contrasting the AAP of each category to the AAP of the reference category (the first row) for each variable.</w:t>
      </w:r>
    </w:p>
    <w:p w14:paraId="1BAF07FE" w14:textId="06C979D9" w:rsidR="003C1F0D" w:rsidRPr="00DF05ED" w:rsidRDefault="004B1B4B" w:rsidP="004B1B4B">
      <w:pPr>
        <w:rPr>
          <w:rFonts w:ascii="Arial" w:hAnsi="Arial" w:cs="Arial"/>
          <w:sz w:val="18"/>
          <w:szCs w:val="18"/>
        </w:rPr>
      </w:pPr>
      <w:r w:rsidRPr="00DF05ED">
        <w:rPr>
          <w:rFonts w:ascii="Arial" w:eastAsia="Times New Roman" w:hAnsi="Arial" w:cs="Arial"/>
          <w:b/>
          <w:color w:val="000000"/>
          <w:sz w:val="16"/>
          <w:szCs w:val="16"/>
          <w:vertAlign w:val="superscript"/>
        </w:rPr>
        <w:t>§</w:t>
      </w:r>
      <w:r w:rsidRPr="00DF05ED">
        <w:rPr>
          <w:rFonts w:ascii="Arial" w:eastAsia="Times New Roman" w:hAnsi="Arial" w:cs="Arial"/>
          <w:i/>
          <w:color w:val="000000"/>
          <w:sz w:val="16"/>
          <w:szCs w:val="16"/>
        </w:rPr>
        <w:t xml:space="preserve"> </w:t>
      </w:r>
      <w:r w:rsidRPr="00DF05ED">
        <w:rPr>
          <w:rFonts w:ascii="Arial" w:eastAsia="Times New Roman" w:hAnsi="Arial" w:cs="Arial"/>
          <w:color w:val="000000"/>
          <w:sz w:val="16"/>
          <w:szCs w:val="16"/>
        </w:rPr>
        <w:t xml:space="preserve">Low income represents </w:t>
      </w:r>
      <w:ins w:id="26" w:author="Mounica V.M." w:date="2021-06-20T11:24:00Z">
        <w:r>
          <w:rPr>
            <w:rFonts w:ascii="Arial" w:eastAsia="Times New Roman" w:hAnsi="Arial" w:cs="Arial"/>
            <w:color w:val="000000"/>
            <w:sz w:val="16"/>
            <w:szCs w:val="16"/>
          </w:rPr>
          <w:t>f</w:t>
        </w:r>
      </w:ins>
      <w:del w:id="27" w:author="Mounica V.M." w:date="2021-06-20T11:24:00Z">
        <w:r w:rsidRPr="00DF05ED" w:rsidDel="00E93DF7">
          <w:rPr>
            <w:rFonts w:ascii="Arial" w:eastAsia="Times New Roman" w:hAnsi="Arial" w:cs="Arial"/>
            <w:color w:val="000000"/>
            <w:sz w:val="16"/>
            <w:szCs w:val="16"/>
          </w:rPr>
          <w:delText>F</w:delText>
        </w:r>
      </w:del>
      <w:r w:rsidRPr="00DF05ED">
        <w:rPr>
          <w:rFonts w:ascii="Arial" w:eastAsia="Times New Roman" w:hAnsi="Arial" w:cs="Arial"/>
          <w:color w:val="000000"/>
          <w:sz w:val="16"/>
          <w:szCs w:val="16"/>
        </w:rPr>
        <w:t xml:space="preserve">amily </w:t>
      </w:r>
      <w:ins w:id="28" w:author="Mounica V.M." w:date="2021-06-20T11:25:00Z">
        <w:r>
          <w:rPr>
            <w:rFonts w:ascii="Arial" w:eastAsia="Times New Roman" w:hAnsi="Arial" w:cs="Arial"/>
            <w:color w:val="000000"/>
            <w:sz w:val="16"/>
            <w:szCs w:val="16"/>
          </w:rPr>
          <w:t>i</w:t>
        </w:r>
      </w:ins>
      <w:del w:id="29" w:author="Mounica V.M." w:date="2021-06-20T11:25:00Z">
        <w:r w:rsidRPr="00DF05ED" w:rsidDel="00E93DF7">
          <w:rPr>
            <w:rFonts w:ascii="Arial" w:eastAsia="Times New Roman" w:hAnsi="Arial" w:cs="Arial"/>
            <w:color w:val="000000"/>
            <w:sz w:val="16"/>
            <w:szCs w:val="16"/>
          </w:rPr>
          <w:delText>I</w:delText>
        </w:r>
      </w:del>
      <w:r w:rsidRPr="00DF05ED">
        <w:rPr>
          <w:rFonts w:ascii="Arial" w:eastAsia="Times New Roman" w:hAnsi="Arial" w:cs="Arial"/>
          <w:color w:val="000000"/>
          <w:sz w:val="16"/>
          <w:szCs w:val="16"/>
        </w:rPr>
        <w:t xml:space="preserve">ncome (FI) &lt;200% of </w:t>
      </w:r>
      <w:ins w:id="30" w:author="Mounica V.M." w:date="2021-06-20T11:24:00Z">
        <w:r>
          <w:rPr>
            <w:rFonts w:ascii="Arial" w:eastAsia="Times New Roman" w:hAnsi="Arial" w:cs="Arial"/>
            <w:color w:val="000000"/>
            <w:sz w:val="16"/>
            <w:szCs w:val="16"/>
          </w:rPr>
          <w:t>f</w:t>
        </w:r>
      </w:ins>
      <w:del w:id="31" w:author="Mounica V.M." w:date="2021-06-20T11:24:00Z">
        <w:r w:rsidRPr="00DF05ED" w:rsidDel="00E93DF7">
          <w:rPr>
            <w:rFonts w:ascii="Arial" w:eastAsia="Times New Roman" w:hAnsi="Arial" w:cs="Arial"/>
            <w:color w:val="000000"/>
            <w:sz w:val="16"/>
            <w:szCs w:val="16"/>
          </w:rPr>
          <w:delText>F</w:delText>
        </w:r>
      </w:del>
      <w:r w:rsidRPr="00DF05ED">
        <w:rPr>
          <w:rFonts w:ascii="Arial" w:eastAsia="Times New Roman" w:hAnsi="Arial" w:cs="Arial"/>
          <w:color w:val="000000"/>
          <w:sz w:val="16"/>
          <w:szCs w:val="16"/>
        </w:rPr>
        <w:t xml:space="preserve">ederal poverty level (FPL), </w:t>
      </w:r>
      <w:ins w:id="32" w:author="Mounica V.M." w:date="2021-06-20T11:24:00Z">
        <w:r>
          <w:rPr>
            <w:rFonts w:ascii="Arial" w:eastAsia="Times New Roman" w:hAnsi="Arial" w:cs="Arial"/>
            <w:color w:val="000000"/>
            <w:sz w:val="16"/>
            <w:szCs w:val="16"/>
          </w:rPr>
          <w:t>m</w:t>
        </w:r>
      </w:ins>
      <w:del w:id="33" w:author="Mounica V.M." w:date="2021-06-20T11:24:00Z">
        <w:r w:rsidRPr="00DF05ED" w:rsidDel="00E93DF7">
          <w:rPr>
            <w:rFonts w:ascii="Arial" w:eastAsia="Times New Roman" w:hAnsi="Arial" w:cs="Arial"/>
            <w:color w:val="000000"/>
            <w:sz w:val="16"/>
            <w:szCs w:val="16"/>
          </w:rPr>
          <w:delText>M</w:delText>
        </w:r>
      </w:del>
      <w:r w:rsidRPr="00DF05ED">
        <w:rPr>
          <w:rFonts w:ascii="Arial" w:eastAsia="Times New Roman" w:hAnsi="Arial" w:cs="Arial"/>
          <w:color w:val="000000"/>
          <w:sz w:val="16"/>
          <w:szCs w:val="16"/>
        </w:rPr>
        <w:t>iddle income represents FI 200% to &lt;400% of FPL</w:t>
      </w:r>
      <w:ins w:id="34" w:author="Mounica V.M." w:date="2021-06-20T09:05:00Z">
        <w:r w:rsidRPr="00DF05ED">
          <w:rPr>
            <w:rFonts w:ascii="Arial" w:eastAsia="Times New Roman" w:hAnsi="Arial" w:cs="Arial"/>
            <w:color w:val="000000"/>
            <w:sz w:val="16"/>
            <w:szCs w:val="16"/>
          </w:rPr>
          <w:t>,</w:t>
        </w:r>
      </w:ins>
      <w:r w:rsidRPr="00DF05ED">
        <w:rPr>
          <w:rFonts w:ascii="Arial" w:eastAsia="Times New Roman" w:hAnsi="Arial" w:cs="Arial"/>
          <w:color w:val="000000"/>
          <w:sz w:val="16"/>
          <w:szCs w:val="16"/>
        </w:rPr>
        <w:t xml:space="preserve"> and </w:t>
      </w:r>
      <w:ins w:id="35" w:author="Mounica V.M." w:date="2021-06-20T11:24:00Z">
        <w:r>
          <w:rPr>
            <w:rFonts w:ascii="Arial" w:eastAsia="Times New Roman" w:hAnsi="Arial" w:cs="Arial"/>
            <w:color w:val="000000"/>
            <w:sz w:val="16"/>
            <w:szCs w:val="16"/>
          </w:rPr>
          <w:t>h</w:t>
        </w:r>
      </w:ins>
      <w:del w:id="36" w:author="Mounica V.M." w:date="2021-06-20T11:24:00Z">
        <w:r w:rsidRPr="00DF05ED" w:rsidDel="00E93DF7">
          <w:rPr>
            <w:rFonts w:ascii="Arial" w:eastAsia="Times New Roman" w:hAnsi="Arial" w:cs="Arial"/>
            <w:color w:val="000000"/>
            <w:sz w:val="16"/>
            <w:szCs w:val="16"/>
          </w:rPr>
          <w:delText>H</w:delText>
        </w:r>
      </w:del>
      <w:r w:rsidRPr="00DF05ED">
        <w:rPr>
          <w:rFonts w:ascii="Arial" w:eastAsia="Times New Roman" w:hAnsi="Arial" w:cs="Arial"/>
          <w:color w:val="000000"/>
          <w:sz w:val="16"/>
          <w:szCs w:val="16"/>
        </w:rPr>
        <w:t>igh income represents FI ≥400% of FPL. </w:t>
      </w:r>
    </w:p>
    <w:p w14:paraId="339F87DD" w14:textId="0A2BEAED" w:rsidR="003C1F0D" w:rsidRPr="00DF05ED" w:rsidRDefault="003C1F0D">
      <w:pPr>
        <w:rPr>
          <w:rFonts w:ascii="Arial" w:hAnsi="Arial" w:cs="Arial"/>
          <w:sz w:val="18"/>
          <w:szCs w:val="18"/>
        </w:rPr>
      </w:pPr>
    </w:p>
    <w:p w14:paraId="51E03E11" w14:textId="22BA0651" w:rsidR="003C1F0D" w:rsidRPr="00DF05ED" w:rsidRDefault="003C1F0D">
      <w:pPr>
        <w:rPr>
          <w:rFonts w:ascii="Arial" w:hAnsi="Arial" w:cs="Arial"/>
          <w:sz w:val="18"/>
          <w:szCs w:val="18"/>
        </w:rPr>
      </w:pPr>
    </w:p>
    <w:p w14:paraId="559119BB" w14:textId="3A94FFA3" w:rsidR="003C1F0D" w:rsidRPr="00DF05ED" w:rsidRDefault="003C1F0D">
      <w:pPr>
        <w:rPr>
          <w:rFonts w:ascii="Arial" w:hAnsi="Arial" w:cs="Arial"/>
          <w:sz w:val="18"/>
          <w:szCs w:val="18"/>
        </w:rPr>
      </w:pPr>
    </w:p>
    <w:p w14:paraId="011FEEDA" w14:textId="411AE47B" w:rsidR="003C1F0D" w:rsidRPr="00DF05ED" w:rsidRDefault="003C1F0D">
      <w:pPr>
        <w:rPr>
          <w:rFonts w:ascii="Arial" w:hAnsi="Arial" w:cs="Arial"/>
          <w:sz w:val="18"/>
          <w:szCs w:val="18"/>
        </w:rPr>
      </w:pPr>
    </w:p>
    <w:p w14:paraId="3FBC20DF" w14:textId="2F45D651" w:rsidR="003C1F0D" w:rsidRPr="00DF05ED" w:rsidRDefault="003C1F0D">
      <w:pPr>
        <w:rPr>
          <w:rFonts w:ascii="Arial" w:hAnsi="Arial" w:cs="Arial"/>
          <w:sz w:val="18"/>
          <w:szCs w:val="18"/>
        </w:rPr>
      </w:pPr>
    </w:p>
    <w:p w14:paraId="253BA9F5" w14:textId="7CF3EF3F" w:rsidR="003C1F0D" w:rsidRPr="00DF05ED" w:rsidRDefault="003C1F0D">
      <w:pPr>
        <w:rPr>
          <w:rFonts w:ascii="Arial" w:hAnsi="Arial" w:cs="Arial"/>
          <w:sz w:val="18"/>
          <w:szCs w:val="18"/>
        </w:rPr>
      </w:pPr>
    </w:p>
    <w:p w14:paraId="352E3C86" w14:textId="49D4A53D" w:rsidR="003C1F0D" w:rsidRPr="00DF05ED" w:rsidRDefault="003C1F0D">
      <w:pPr>
        <w:rPr>
          <w:rFonts w:ascii="Arial" w:hAnsi="Arial" w:cs="Arial"/>
          <w:sz w:val="18"/>
          <w:szCs w:val="18"/>
        </w:rPr>
      </w:pPr>
    </w:p>
    <w:p w14:paraId="7DD3F6B7" w14:textId="47ACB75A" w:rsidR="003C1F0D" w:rsidRPr="00DF05ED" w:rsidRDefault="003C1F0D">
      <w:pPr>
        <w:rPr>
          <w:rFonts w:ascii="Arial" w:hAnsi="Arial" w:cs="Arial"/>
          <w:sz w:val="18"/>
          <w:szCs w:val="18"/>
        </w:rPr>
      </w:pPr>
    </w:p>
    <w:p w14:paraId="4802CEB0" w14:textId="2EC00B5B" w:rsidR="003C1F0D" w:rsidRPr="00DF05ED" w:rsidRDefault="003C1F0D">
      <w:pPr>
        <w:rPr>
          <w:rFonts w:ascii="Arial" w:hAnsi="Arial" w:cs="Arial"/>
          <w:sz w:val="18"/>
          <w:szCs w:val="18"/>
        </w:rPr>
      </w:pPr>
    </w:p>
    <w:p w14:paraId="18807E99" w14:textId="14857393" w:rsidR="003C1F0D" w:rsidRPr="00DF05ED" w:rsidRDefault="003C1F0D">
      <w:pPr>
        <w:rPr>
          <w:rFonts w:ascii="Arial" w:hAnsi="Arial" w:cs="Arial"/>
          <w:sz w:val="18"/>
          <w:szCs w:val="18"/>
        </w:rPr>
      </w:pPr>
    </w:p>
    <w:p w14:paraId="5EAF8686" w14:textId="0EC89E65" w:rsidR="003C1F0D" w:rsidRPr="00DF05ED" w:rsidRDefault="003C1F0D">
      <w:pPr>
        <w:rPr>
          <w:rFonts w:ascii="Arial" w:hAnsi="Arial" w:cs="Arial"/>
          <w:sz w:val="18"/>
          <w:szCs w:val="18"/>
        </w:rPr>
      </w:pPr>
    </w:p>
    <w:p w14:paraId="417148C1" w14:textId="3200F991" w:rsidR="003C1F0D" w:rsidRPr="00DF05ED" w:rsidRDefault="003C1F0D">
      <w:pPr>
        <w:rPr>
          <w:rFonts w:ascii="Arial" w:hAnsi="Arial" w:cs="Arial"/>
          <w:sz w:val="18"/>
          <w:szCs w:val="18"/>
        </w:rPr>
      </w:pPr>
    </w:p>
    <w:p w14:paraId="6A730744" w14:textId="59EAA281" w:rsidR="003C1F0D" w:rsidRPr="00DF05ED" w:rsidRDefault="003C1F0D">
      <w:pPr>
        <w:rPr>
          <w:rFonts w:ascii="Arial" w:hAnsi="Arial" w:cs="Arial"/>
          <w:sz w:val="18"/>
          <w:szCs w:val="18"/>
        </w:rPr>
      </w:pPr>
    </w:p>
    <w:p w14:paraId="196910CC" w14:textId="225D3C84" w:rsidR="003C1F0D" w:rsidRPr="00DF05ED" w:rsidRDefault="003C1F0D">
      <w:pPr>
        <w:rPr>
          <w:rFonts w:ascii="Arial" w:hAnsi="Arial" w:cs="Arial"/>
          <w:sz w:val="18"/>
          <w:szCs w:val="18"/>
        </w:rPr>
      </w:pPr>
    </w:p>
    <w:p w14:paraId="6DE75FDA" w14:textId="60552E79" w:rsidR="001F228D" w:rsidRPr="00DF05ED" w:rsidRDefault="001F228D">
      <w:pPr>
        <w:rPr>
          <w:rFonts w:ascii="Arial" w:hAnsi="Arial" w:cs="Arial"/>
          <w:sz w:val="18"/>
          <w:szCs w:val="18"/>
        </w:rPr>
      </w:pPr>
    </w:p>
    <w:p w14:paraId="3EE4B099" w14:textId="6657B2D9" w:rsidR="001F228D" w:rsidRPr="00DF05ED" w:rsidRDefault="001F228D">
      <w:pPr>
        <w:rPr>
          <w:rFonts w:ascii="Arial" w:hAnsi="Arial" w:cs="Arial"/>
          <w:sz w:val="18"/>
          <w:szCs w:val="18"/>
        </w:rPr>
      </w:pPr>
    </w:p>
    <w:p w14:paraId="4D7523CB" w14:textId="21EB1158" w:rsidR="001F228D" w:rsidRPr="00DF05ED" w:rsidRDefault="001F228D">
      <w:pPr>
        <w:rPr>
          <w:rFonts w:ascii="Arial" w:hAnsi="Arial" w:cs="Arial"/>
          <w:sz w:val="18"/>
          <w:szCs w:val="18"/>
        </w:rPr>
      </w:pPr>
    </w:p>
    <w:p w14:paraId="52051457" w14:textId="27EA305D" w:rsidR="001F228D" w:rsidRPr="00DF05ED" w:rsidRDefault="001F228D">
      <w:pPr>
        <w:rPr>
          <w:rFonts w:ascii="Arial" w:hAnsi="Arial" w:cs="Arial"/>
          <w:sz w:val="18"/>
          <w:szCs w:val="18"/>
        </w:rPr>
      </w:pPr>
    </w:p>
    <w:p w14:paraId="5E4E22B2" w14:textId="5AA42883" w:rsidR="001F228D" w:rsidRPr="00DF05ED" w:rsidRDefault="001F228D">
      <w:pPr>
        <w:rPr>
          <w:rFonts w:ascii="Arial" w:hAnsi="Arial" w:cs="Arial"/>
          <w:sz w:val="18"/>
          <w:szCs w:val="18"/>
        </w:rPr>
      </w:pPr>
    </w:p>
    <w:p w14:paraId="66B3225F" w14:textId="013A8F3A" w:rsidR="000A1769" w:rsidRPr="00DF05ED" w:rsidRDefault="000A1769">
      <w:pPr>
        <w:rPr>
          <w:rFonts w:ascii="Arial" w:hAnsi="Arial" w:cs="Arial"/>
          <w:sz w:val="18"/>
          <w:szCs w:val="18"/>
        </w:rPr>
      </w:pPr>
    </w:p>
    <w:p w14:paraId="3E954916" w14:textId="77777777" w:rsidR="000A1769" w:rsidRPr="00DF05ED" w:rsidRDefault="000A1769">
      <w:pPr>
        <w:rPr>
          <w:rFonts w:ascii="Arial" w:hAnsi="Arial" w:cs="Arial"/>
          <w:sz w:val="18"/>
          <w:szCs w:val="18"/>
        </w:rPr>
      </w:pPr>
    </w:p>
    <w:p w14:paraId="5CB9F264" w14:textId="7AA28134" w:rsidR="003C1F0D" w:rsidRPr="00DF05ED" w:rsidRDefault="003C1F0D">
      <w:pPr>
        <w:rPr>
          <w:rFonts w:ascii="Arial" w:hAnsi="Arial" w:cs="Arial"/>
          <w:sz w:val="18"/>
          <w:szCs w:val="18"/>
        </w:rPr>
      </w:pPr>
    </w:p>
    <w:p w14:paraId="47439C1B" w14:textId="77777777" w:rsidR="00463DF7" w:rsidRPr="00DF05ED" w:rsidRDefault="00463DF7">
      <w:pPr>
        <w:rPr>
          <w:rFonts w:ascii="Arial" w:hAnsi="Arial" w:cs="Arial"/>
          <w:sz w:val="18"/>
          <w:szCs w:val="18"/>
        </w:rPr>
      </w:pPr>
    </w:p>
    <w:p w14:paraId="7B748498" w14:textId="77777777" w:rsidR="00EF1C98" w:rsidRPr="00DF05ED" w:rsidRDefault="00EF1C98">
      <w:pPr>
        <w:rPr>
          <w:rFonts w:ascii="Arial" w:hAnsi="Arial" w:cs="Arial"/>
          <w:sz w:val="18"/>
          <w:szCs w:val="18"/>
        </w:rPr>
        <w:sectPr w:rsidR="00EF1C98" w:rsidRPr="00DF05ED" w:rsidSect="00994672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37C351" w14:textId="3A29F7A6" w:rsidR="00EF1C98" w:rsidRPr="00DF05ED" w:rsidRDefault="00D44101" w:rsidP="00DD29DE">
      <w:pPr>
        <w:pStyle w:val="Heading1"/>
        <w:spacing w:line="480" w:lineRule="auto"/>
        <w:rPr>
          <w:rFonts w:ascii="Arial" w:hAnsi="Arial" w:cs="Arial"/>
          <w:sz w:val="18"/>
          <w:szCs w:val="18"/>
        </w:rPr>
      </w:pPr>
      <w:r w:rsidRPr="00DF05ED">
        <w:rPr>
          <w:rFonts w:ascii="Times New Roman" w:hAnsi="Times New Roman" w:cs="Times New Roman"/>
          <w:b/>
          <w:color w:val="auto"/>
          <w:sz w:val="24"/>
          <w:szCs w:val="24"/>
        </w:rPr>
        <w:t>APPENDIX</w:t>
      </w:r>
    </w:p>
    <w:tbl>
      <w:tblPr>
        <w:tblW w:w="8713" w:type="dxa"/>
        <w:tblLayout w:type="fixed"/>
        <w:tblLook w:val="04A0" w:firstRow="1" w:lastRow="0" w:firstColumn="1" w:lastColumn="0" w:noHBand="0" w:noVBand="1"/>
      </w:tblPr>
      <w:tblGrid>
        <w:gridCol w:w="1345"/>
        <w:gridCol w:w="1353"/>
        <w:gridCol w:w="717"/>
        <w:gridCol w:w="720"/>
        <w:gridCol w:w="810"/>
        <w:gridCol w:w="630"/>
        <w:gridCol w:w="900"/>
        <w:gridCol w:w="630"/>
        <w:gridCol w:w="900"/>
        <w:gridCol w:w="708"/>
      </w:tblGrid>
      <w:tr w:rsidR="00EF1C98" w:rsidRPr="00DF05ED" w14:paraId="0990DC2C" w14:textId="77777777" w:rsidTr="008D5F7B">
        <w:trPr>
          <w:cantSplit/>
          <w:trHeight w:val="260"/>
        </w:trPr>
        <w:tc>
          <w:tcPr>
            <w:tcW w:w="871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BEAF0" w14:textId="55224951" w:rsidR="00EF1C98" w:rsidRPr="00DF05ED" w:rsidRDefault="00EF1C98" w:rsidP="00C8273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upplemental Table 1</w:t>
            </w:r>
            <w:r w:rsidR="00EF5651" w:rsidRPr="00DF05E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.</w:t>
            </w:r>
            <w:r w:rsidRPr="00DF05E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Adjusted </w:t>
            </w:r>
            <w:r w:rsidR="00D31D7C" w:rsidRPr="00DF05E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health </w:t>
            </w:r>
            <w:r w:rsidRPr="00DF05E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ervices utilization by sociodemographic characteristics, insured non-elderly cancer survivors</w:t>
            </w:r>
            <w:r w:rsidR="003770AB" w:rsidRPr="00DF05E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,</w:t>
            </w:r>
            <w:r w:rsidRPr="00DF05E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2011</w:t>
            </w:r>
            <w:ins w:id="37" w:author="Mounica V.M." w:date="2021-06-20T09:05:00Z">
              <w:r w:rsidR="00DF05ED" w:rsidRPr="00DF05ED">
                <w:rPr>
                  <w:rFonts w:ascii="Arial" w:eastAsia="Times New Roman" w:hAnsi="Arial" w:cs="Arial"/>
                  <w:bCs/>
                  <w:color w:val="000000"/>
                  <w:sz w:val="16"/>
                  <w:szCs w:val="16"/>
                </w:rPr>
                <w:t>–</w:t>
              </w:r>
            </w:ins>
            <w:del w:id="38" w:author="Mounica V.M." w:date="2021-06-20T09:05:00Z">
              <w:r w:rsidRPr="00DF05ED" w:rsidDel="00DF05ED">
                <w:rPr>
                  <w:rFonts w:ascii="Arial" w:eastAsia="Times New Roman" w:hAnsi="Arial" w:cs="Arial"/>
                  <w:bCs/>
                  <w:color w:val="000000"/>
                  <w:sz w:val="16"/>
                  <w:szCs w:val="16"/>
                </w:rPr>
                <w:delText>-</w:delText>
              </w:r>
            </w:del>
            <w:r w:rsidRPr="00DF05E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15</w:t>
            </w:r>
          </w:p>
        </w:tc>
      </w:tr>
      <w:tr w:rsidR="00EF1C98" w:rsidRPr="00DF05ED" w14:paraId="3DFCD6AC" w14:textId="77777777" w:rsidTr="008D5F7B">
        <w:trPr>
          <w:cantSplit/>
          <w:trHeight w:val="602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B3571" w14:textId="77777777" w:rsidR="00EF1C98" w:rsidRPr="00DF05ED" w:rsidRDefault="00EF1C98" w:rsidP="00C8273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DDF07" w14:textId="77777777" w:rsidR="00EF1C98" w:rsidRPr="00DF05ED" w:rsidRDefault="00EF1C98" w:rsidP="00C8273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20B7B" w14:textId="77777777" w:rsidR="00EF1C98" w:rsidRPr="00DF05ED" w:rsidRDefault="00EF1C98" w:rsidP="00C827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mbulatory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F0B6E" w14:textId="77777777" w:rsidR="00EF1C98" w:rsidRPr="00DF05ED" w:rsidRDefault="00EF1C98" w:rsidP="00C827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on-ambulatory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65912" w14:textId="77777777" w:rsidR="00EF1C98" w:rsidRPr="00DF05ED" w:rsidRDefault="00EF1C98" w:rsidP="00C827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rescription medications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3F4A3" w14:textId="77777777" w:rsidR="00EF1C98" w:rsidRPr="00DF05ED" w:rsidRDefault="00EF1C98" w:rsidP="00C827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ental</w:t>
            </w:r>
          </w:p>
        </w:tc>
      </w:tr>
      <w:tr w:rsidR="008D5F7B" w:rsidRPr="00DF05ED" w14:paraId="45D35C4A" w14:textId="77777777" w:rsidTr="008D5F7B">
        <w:trPr>
          <w:cantSplit/>
          <w:trHeight w:val="602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46CF0" w14:textId="77777777" w:rsidR="00EF1C98" w:rsidRPr="00DF05ED" w:rsidRDefault="00EF1C98" w:rsidP="00C8273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3EE9B" w14:textId="77777777" w:rsidR="00EF1C98" w:rsidRPr="00DF05ED" w:rsidRDefault="00EF1C98" w:rsidP="00C8273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58BBA" w14:textId="05044E4C" w:rsidR="00EF1C98" w:rsidRPr="00DF05ED" w:rsidRDefault="00EF1C98" w:rsidP="00C827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Mean </w:t>
            </w:r>
            <w:r w:rsidR="00583196"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o.</w:t>
            </w: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of events</w:t>
            </w:r>
            <w:r w:rsidR="00585AC3"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="00C92B65" w:rsidRPr="00DF05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E02C3" w14:textId="57C4248F" w:rsidR="00EF1C98" w:rsidRPr="00DF05ED" w:rsidRDefault="008C0E9A" w:rsidP="00C827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  <w:r w:rsidR="00DD2505"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="00C92B65"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CC269" w14:textId="2072696B" w:rsidR="00EF1C98" w:rsidRPr="00DF05ED" w:rsidRDefault="00EF1C98" w:rsidP="00C827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Mean </w:t>
            </w:r>
            <w:r w:rsidR="00583196"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o.</w:t>
            </w: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of events</w:t>
            </w:r>
            <w:r w:rsidR="00585AC3"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="00C92B65" w:rsidRPr="00DF05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B329A" w14:textId="0549B147" w:rsidR="00EF1C98" w:rsidRPr="00DF05ED" w:rsidRDefault="008C0E9A" w:rsidP="00C827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  <w:r w:rsidR="00DD2505"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C92B65"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10C79" w14:textId="07217B73" w:rsidR="00EF1C98" w:rsidRPr="00DF05ED" w:rsidRDefault="00EF1C98" w:rsidP="00C827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Mean </w:t>
            </w:r>
            <w:r w:rsidR="00583196"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o.</w:t>
            </w: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of events</w:t>
            </w:r>
            <w:r w:rsidR="00585AC3"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="00C92B65" w:rsidRPr="00DF05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83F38" w14:textId="7C0A7AF9" w:rsidR="00EF1C98" w:rsidRPr="00DF05ED" w:rsidRDefault="008C0E9A" w:rsidP="00C827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  <w:r w:rsidR="00DD2505"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C92B65"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E2935" w14:textId="18F55207" w:rsidR="00EF1C98" w:rsidRPr="00DF05ED" w:rsidRDefault="00EF1C98" w:rsidP="00C827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Mean </w:t>
            </w:r>
            <w:r w:rsidR="00583196"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o.</w:t>
            </w: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of events</w:t>
            </w:r>
            <w:r w:rsidR="00585AC3"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="00C92B65" w:rsidRPr="00DF05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F775F" w14:textId="5CDC1D30" w:rsidR="00EF1C98" w:rsidRPr="00DF05ED" w:rsidRDefault="008C0E9A" w:rsidP="00C827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</w:t>
            </w:r>
            <w:r w:rsidR="00DD2505"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C92B65"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‡</w:t>
            </w:r>
          </w:p>
        </w:tc>
      </w:tr>
      <w:tr w:rsidR="008D5F7B" w:rsidRPr="00DF05ED" w14:paraId="6EFF43D5" w14:textId="77777777" w:rsidTr="008D5F7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88687C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4294" w14:textId="1F6392E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ins w:id="39" w:author="Mounica V.M." w:date="2021-06-20T09:05:00Z">
              <w:r w:rsidR="00DF05ED" w:rsidRPr="00DF05ED">
                <w:rPr>
                  <w:rFonts w:ascii="Arial" w:hAnsi="Arial" w:cs="Arial"/>
                  <w:color w:val="000000"/>
                  <w:sz w:val="16"/>
                  <w:szCs w:val="16"/>
                </w:rPr>
                <w:t>–</w:t>
              </w:r>
            </w:ins>
            <w:del w:id="40" w:author="Mounica V.M." w:date="2021-06-20T09:05:00Z">
              <w:r w:rsidRPr="00DF05ED" w:rsidDel="00DF05ED">
                <w:rPr>
                  <w:rFonts w:ascii="Arial" w:hAnsi="Arial" w:cs="Arial"/>
                  <w:color w:val="000000"/>
                  <w:sz w:val="16"/>
                  <w:szCs w:val="16"/>
                </w:rPr>
                <w:delText>-</w:delText>
              </w:r>
            </w:del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49 years [ref.]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FDFF6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3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FC30C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A85BE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99074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7A874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1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63CB6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3F266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71C8D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D5F7B" w:rsidRPr="00DF05ED" w14:paraId="1348A557" w14:textId="77777777" w:rsidTr="008D5F7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A30D3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DE9A" w14:textId="4A075FAA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ins w:id="41" w:author="Mounica V.M." w:date="2021-06-20T09:05:00Z">
              <w:r w:rsidR="00DF05ED" w:rsidRPr="00DF05ED">
                <w:rPr>
                  <w:rFonts w:ascii="Arial" w:hAnsi="Arial" w:cs="Arial"/>
                  <w:color w:val="000000"/>
                  <w:sz w:val="16"/>
                  <w:szCs w:val="16"/>
                </w:rPr>
                <w:t>–</w:t>
              </w:r>
            </w:ins>
            <w:del w:id="42" w:author="Mounica V.M." w:date="2021-06-20T09:05:00Z">
              <w:r w:rsidRPr="00DF05ED" w:rsidDel="00DF05ED">
                <w:rPr>
                  <w:rFonts w:ascii="Arial" w:hAnsi="Arial" w:cs="Arial"/>
                  <w:color w:val="000000"/>
                  <w:sz w:val="16"/>
                  <w:szCs w:val="16"/>
                </w:rPr>
                <w:delText>-</w:delText>
              </w:r>
            </w:del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59 year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B8C84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3.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A843D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FDB4C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CC2DC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C3A00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5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A082A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7F7F8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0AE3A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8D5F7B" w:rsidRPr="00DF05ED" w14:paraId="1CC28B46" w14:textId="77777777" w:rsidTr="008D5F7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FBABE8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D10E" w14:textId="17EDDBFF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  <w:ins w:id="43" w:author="Mounica V.M." w:date="2021-06-20T09:05:00Z">
              <w:r w:rsidR="00DF05ED" w:rsidRPr="00DF05ED">
                <w:rPr>
                  <w:rFonts w:ascii="Arial" w:hAnsi="Arial" w:cs="Arial"/>
                  <w:color w:val="000000"/>
                  <w:sz w:val="16"/>
                  <w:szCs w:val="16"/>
                </w:rPr>
                <w:t>–</w:t>
              </w:r>
            </w:ins>
            <w:del w:id="44" w:author="Mounica V.M." w:date="2021-06-20T09:05:00Z">
              <w:r w:rsidRPr="00DF05ED" w:rsidDel="00DF05ED">
                <w:rPr>
                  <w:rFonts w:ascii="Arial" w:hAnsi="Arial" w:cs="Arial"/>
                  <w:color w:val="000000"/>
                  <w:sz w:val="16"/>
                  <w:szCs w:val="16"/>
                </w:rPr>
                <w:delText>-</w:delText>
              </w:r>
            </w:del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64 year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6BD89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6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1F422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F7B24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3F629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753D1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7.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7595C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BEF7F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FA325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8D5F7B" w:rsidRPr="00DF05ED" w14:paraId="586EDF21" w14:textId="77777777" w:rsidTr="008D5F7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65C52F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8439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Male [ref.]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F6B21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DA475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B03AF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908B3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F7060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1.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6F94E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6E480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8E10E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D5F7B" w:rsidRPr="00DF05ED" w14:paraId="04CAFE7E" w14:textId="77777777" w:rsidTr="008D5F7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2D75F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1DF2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29CDD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6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89CDB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65DD7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AEA9B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70C8E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7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99209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40CB5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84064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8D5F7B" w:rsidRPr="00DF05ED" w14:paraId="63E22861" w14:textId="77777777" w:rsidTr="008D5F7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1EA28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ace/ethnicity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FE30" w14:textId="6DA6DE7B" w:rsidR="00EF1C98" w:rsidRPr="00DF05ED" w:rsidRDefault="00DF05ED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ins w:id="45" w:author="Mounica V.M." w:date="2021-06-20T09:06:00Z">
              <w:r w:rsidRPr="00DF05ED">
                <w:rPr>
                  <w:rFonts w:ascii="Arial" w:hAnsi="Arial" w:cs="Arial"/>
                  <w:color w:val="000000"/>
                  <w:sz w:val="16"/>
                  <w:szCs w:val="16"/>
                </w:rPr>
                <w:t>N</w:t>
              </w:r>
            </w:ins>
            <w:del w:id="46" w:author="Mounica V.M." w:date="2021-06-20T09:05:00Z">
              <w:r w:rsidR="00EF1C98" w:rsidRPr="00DF05ED" w:rsidDel="00DF05ED">
                <w:rPr>
                  <w:rFonts w:ascii="Arial" w:hAnsi="Arial" w:cs="Arial"/>
                  <w:color w:val="000000"/>
                  <w:sz w:val="16"/>
                  <w:szCs w:val="16"/>
                </w:rPr>
                <w:delText>n</w:delText>
              </w:r>
            </w:del>
            <w:r w:rsidR="00EF1C98" w:rsidRPr="00DF05ED">
              <w:rPr>
                <w:rFonts w:ascii="Arial" w:hAnsi="Arial" w:cs="Arial"/>
                <w:color w:val="000000"/>
                <w:sz w:val="16"/>
                <w:szCs w:val="16"/>
              </w:rPr>
              <w:t xml:space="preserve">on-Hispanic </w:t>
            </w:r>
            <w:ins w:id="47" w:author="Mounica V.M." w:date="2021-06-20T11:19:00Z">
              <w:r w:rsidR="00485853">
                <w:rPr>
                  <w:rFonts w:ascii="Arial" w:hAnsi="Arial" w:cs="Arial"/>
                  <w:color w:val="000000"/>
                  <w:sz w:val="16"/>
                  <w:szCs w:val="16"/>
                </w:rPr>
                <w:t>W</w:t>
              </w:r>
            </w:ins>
            <w:del w:id="48" w:author="Mounica V.M." w:date="2021-06-20T11:19:00Z">
              <w:r w:rsidR="00EF1C98" w:rsidRPr="00DF05ED" w:rsidDel="00485853">
                <w:rPr>
                  <w:rFonts w:ascii="Arial" w:hAnsi="Arial" w:cs="Arial"/>
                  <w:color w:val="000000"/>
                  <w:sz w:val="16"/>
                  <w:szCs w:val="16"/>
                </w:rPr>
                <w:delText>w</w:delText>
              </w:r>
            </w:del>
            <w:r w:rsidR="00EF1C98" w:rsidRPr="00DF05ED">
              <w:rPr>
                <w:rFonts w:ascii="Arial" w:hAnsi="Arial" w:cs="Arial"/>
                <w:color w:val="000000"/>
                <w:sz w:val="16"/>
                <w:szCs w:val="16"/>
              </w:rPr>
              <w:t>hite [ref.]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44271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4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5BC12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CE244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141EB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A878C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5.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EE205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1C3B0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D2A06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D5F7B" w:rsidRPr="00DF05ED" w14:paraId="0DB4F41F" w14:textId="77777777" w:rsidTr="008D5F7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340958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7BB1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0FF8E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4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8C4A7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CFAE2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17D22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A2A56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0.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70CCB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2A2A3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6075B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8D5F7B" w:rsidRPr="00DF05ED" w14:paraId="0F87B3A3" w14:textId="77777777" w:rsidTr="008D5F7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05F65E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5B53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15DA2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5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211ED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69787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FD523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050F1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1.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E145B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FA2A0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EBD79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121</w:t>
            </w:r>
          </w:p>
        </w:tc>
      </w:tr>
      <w:tr w:rsidR="008D5F7B" w:rsidRPr="00DF05ED" w14:paraId="063A6DA8" w14:textId="77777777" w:rsidTr="008D5F7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31E2C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7365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Asian/other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CDBBC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5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6804F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51557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07EC0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B64EB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0.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B44B0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7126B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A5DB9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40</w:t>
            </w:r>
          </w:p>
        </w:tc>
      </w:tr>
      <w:tr w:rsidR="008D5F7B" w:rsidRPr="00DF05ED" w14:paraId="363109A8" w14:textId="77777777" w:rsidTr="008D5F7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D8BCB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A257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HS education/diploma [ref.]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8DB44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2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09CB0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7F5BD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B196C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AFBD5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5.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BEBAE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D28C2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17D4F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D5F7B" w:rsidRPr="00DF05ED" w14:paraId="3E57CB09" w14:textId="77777777" w:rsidTr="008D5F7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C303A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CB68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Some colleg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22050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4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E5423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E899A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185FB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DA808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5.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3F713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A6846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F0D24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10</w:t>
            </w:r>
          </w:p>
        </w:tc>
      </w:tr>
      <w:tr w:rsidR="008D5F7B" w:rsidRPr="00DF05ED" w14:paraId="50521E79" w14:textId="77777777" w:rsidTr="008D5F7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4F182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EEE1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College degree or abov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601BB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6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D5486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0809A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291AD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B6BE6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3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70610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04D6F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768F3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8D5F7B" w:rsidRPr="00DF05ED" w14:paraId="55965E96" w14:textId="77777777" w:rsidTr="008D5F7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67ECE2" w14:textId="787F567D" w:rsidR="00EF1C98" w:rsidRPr="00DF05ED" w:rsidRDefault="00D0730E" w:rsidP="00C82735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Income level </w:t>
            </w:r>
            <w:r w:rsidR="00C92B65" w:rsidRPr="00DF05E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8DA5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Low income [ref.]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1AA04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4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42255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610A2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91D80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D7AB7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7.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96F55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0FA35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B8410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D5F7B" w:rsidRPr="00DF05ED" w14:paraId="0165814D" w14:textId="77777777" w:rsidTr="008D5F7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B7753D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6959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Middle incom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B3A0D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2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EB979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E2BFF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ADC0E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90031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4.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9426D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61547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B4226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222</w:t>
            </w:r>
          </w:p>
        </w:tc>
      </w:tr>
      <w:tr w:rsidR="008D5F7B" w:rsidRPr="00DF05ED" w14:paraId="3A6B1A4D" w14:textId="77777777" w:rsidTr="008D5F7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1E241E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4EC4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High incom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69F90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5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43E1E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FC078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77E94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FDC71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3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8AB60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350EC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45FC7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</w:tr>
      <w:tr w:rsidR="008D5F7B" w:rsidRPr="00DF05ED" w14:paraId="2B8E3B11" w14:textId="77777777" w:rsidTr="008D5F7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CE0FA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surance status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AFAAF6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 xml:space="preserve"> Private MC [ref.]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E9EE6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3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6296DF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42E77E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B797A0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0C093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0.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288D03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B67C1D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C43E13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D5F7B" w:rsidRPr="00DF05ED" w14:paraId="38800C62" w14:textId="77777777" w:rsidTr="008D5F7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CBEB1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AC32A9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 xml:space="preserve"> Private non-MC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207D98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4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7F2853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3AFEE0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50A1A1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5778E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21.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D842CC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877F7F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3320DA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</w:tr>
      <w:tr w:rsidR="008D5F7B" w:rsidRPr="00DF05ED" w14:paraId="27F18746" w14:textId="77777777" w:rsidTr="008D5F7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7E67E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022FE9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cai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F4EA11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4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C461A5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E2DE1E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00350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3BC272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32.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9F5399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56F9AA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B4A382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</w:tr>
      <w:tr w:rsidR="008D5F7B" w:rsidRPr="00DF05ED" w14:paraId="24D2D674" w14:textId="77777777" w:rsidTr="008D5F7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F421F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F89A38" w14:textId="3B3E02FF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 xml:space="preserve"> Medicare/dual-eligibl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413308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4.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4F87D4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1ACCA0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28CC39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F8618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39.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3802F6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D672B4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FB4D57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hAnsi="Arial" w:cs="Arial"/>
                <w:color w:val="000000"/>
                <w:sz w:val="16"/>
                <w:szCs w:val="16"/>
              </w:rPr>
              <w:t>0.057</w:t>
            </w:r>
          </w:p>
        </w:tc>
      </w:tr>
      <w:tr w:rsidR="008D5F7B" w:rsidRPr="00DF05ED" w14:paraId="44CD64A3" w14:textId="77777777" w:rsidTr="008D5F7B">
        <w:trPr>
          <w:trHeight w:val="2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79DD6F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0B521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1899B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8D83F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CDA07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5232D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326B9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17BF3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CDAFD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A0136" w14:textId="77777777" w:rsidR="00EF1C98" w:rsidRPr="00DF05ED" w:rsidRDefault="00EF1C98" w:rsidP="00C8273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EF1C98" w:rsidRPr="008D5F7B" w14:paraId="13CEDFA1" w14:textId="77777777" w:rsidTr="008D5F7B">
        <w:trPr>
          <w:trHeight w:val="260"/>
        </w:trPr>
        <w:tc>
          <w:tcPr>
            <w:tcW w:w="8713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9A89E6" w14:textId="41078552" w:rsidR="00EF1C98" w:rsidRPr="00DF05ED" w:rsidRDefault="00EF1C98" w:rsidP="00C827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sz w:val="16"/>
                <w:szCs w:val="16"/>
              </w:rPr>
              <w:t xml:space="preserve">Abbreviations: </w:t>
            </w:r>
            <w:r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, High school; MC, Managed care</w:t>
            </w:r>
            <w:r w:rsidR="006D5F71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</w:p>
          <w:p w14:paraId="06894E02" w14:textId="20F3A532" w:rsidR="00DD2505" w:rsidRPr="00DF05ED" w:rsidRDefault="00EF1C98" w:rsidP="00C827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te: </w:t>
            </w:r>
            <w:r w:rsidR="00C92B65" w:rsidRPr="00DF05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  <w:r w:rsidR="00DC7E23" w:rsidRPr="00DF05E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verage </w:t>
            </w:r>
            <w:ins w:id="49" w:author="Mounica V.M." w:date="2021-06-20T11:20:00Z">
              <w:r w:rsidR="00485853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a</w:t>
              </w:r>
            </w:ins>
            <w:del w:id="50" w:author="Mounica V.M." w:date="2021-06-20T11:20:00Z">
              <w:r w:rsidRPr="00DF05ED" w:rsidDel="00485853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delText>A</w:delText>
              </w:r>
            </w:del>
            <w:r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justed </w:t>
            </w:r>
            <w:ins w:id="51" w:author="Mounica V.M." w:date="2021-06-20T11:20:00Z">
              <w:r w:rsidR="00485853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p</w:t>
              </w:r>
            </w:ins>
            <w:del w:id="52" w:author="Mounica V.M." w:date="2021-06-20T11:20:00Z">
              <w:r w:rsidRPr="00DF05ED" w:rsidDel="00485853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delText>P</w:delText>
              </w:r>
            </w:del>
            <w:r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diction (AAP) from a negative binomial model. </w:t>
            </w:r>
            <w:r w:rsidR="00C24359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DD2505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imation model</w:t>
            </w:r>
            <w:r w:rsidR="00C24359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as</w:t>
            </w:r>
            <w:r w:rsidR="00DD2505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djusted for age, sex, race/ethnicity, marital status, income level, education, census region, insurance status, number of MEPS priority conditions</w:t>
            </w:r>
            <w:ins w:id="53" w:author="Mounica V.M." w:date="2021-06-20T09:06:00Z">
              <w:r w:rsidR="00DF05ED" w:rsidRPr="00DF05ED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,</w:t>
              </w:r>
            </w:ins>
            <w:r w:rsidR="00DD2505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self-reported health status.</w:t>
            </w:r>
          </w:p>
          <w:p w14:paraId="0A26E7E8" w14:textId="0E9C4403" w:rsidR="00EF1C98" w:rsidRPr="00DF05ED" w:rsidRDefault="00C92B65" w:rsidP="00C827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‡</w:t>
            </w:r>
            <w:r w:rsidR="00DD2505" w:rsidRPr="00DF05ED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r w:rsidR="00EF1C98" w:rsidRPr="00DF05ED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</w:t>
            </w:r>
            <w:r w:rsidR="00EF1C98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values </w:t>
            </w:r>
            <w:ins w:id="54" w:author="Mounica V.M." w:date="2021-06-20T09:06:00Z">
              <w:r w:rsidR="00DF05ED" w:rsidRPr="00DF05ED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r</w:t>
              </w:r>
            </w:ins>
            <w:del w:id="55" w:author="Mounica V.M." w:date="2021-06-20T09:06:00Z">
              <w:r w:rsidR="00EF1C98" w:rsidRPr="00DF05ED" w:rsidDel="00DF05ED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delText>R</w:delText>
              </w:r>
            </w:del>
            <w:r w:rsidR="00EF1C98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present statistical significance of </w:t>
            </w:r>
            <w:ins w:id="56" w:author="Mounica V.M." w:date="2021-06-20T11:21:00Z">
              <w:r w:rsidR="00485853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a</w:t>
              </w:r>
            </w:ins>
            <w:del w:id="57" w:author="Mounica V.M." w:date="2021-06-20T11:21:00Z">
              <w:r w:rsidR="00EF1C98" w:rsidRPr="00DF05ED" w:rsidDel="00485853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delText>A</w:delText>
              </w:r>
            </w:del>
            <w:r w:rsidR="00EF1C98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rage </w:t>
            </w:r>
            <w:ins w:id="58" w:author="Mounica V.M." w:date="2021-06-20T11:21:00Z">
              <w:r w:rsidR="00485853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m</w:t>
              </w:r>
            </w:ins>
            <w:del w:id="59" w:author="Mounica V.M." w:date="2021-06-20T11:21:00Z">
              <w:r w:rsidR="00EF1C98" w:rsidRPr="00DF05ED" w:rsidDel="00485853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delText>M</w:delText>
              </w:r>
            </w:del>
            <w:r w:rsidR="00EF1C98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rginal </w:t>
            </w:r>
            <w:ins w:id="60" w:author="Mounica V.M." w:date="2021-06-20T11:21:00Z">
              <w:r w:rsidR="00485853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e</w:t>
              </w:r>
            </w:ins>
            <w:del w:id="61" w:author="Mounica V.M." w:date="2021-06-20T11:21:00Z">
              <w:r w:rsidR="00EF1C98" w:rsidRPr="00DF05ED" w:rsidDel="00485853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delText>E</w:delText>
              </w:r>
            </w:del>
            <w:r w:rsidR="00EF1C98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fect (AME) contrasting the AAP of each category to the AAP of the reference category (the first row) for each variable.</w:t>
            </w:r>
          </w:p>
          <w:p w14:paraId="119B7471" w14:textId="17A1299B" w:rsidR="00EF1C98" w:rsidRPr="008D5F7B" w:rsidRDefault="00C92B65" w:rsidP="00C8273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5E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§</w:t>
            </w:r>
            <w:r w:rsidR="00394A52" w:rsidRPr="00DF05ED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</w:t>
            </w:r>
            <w:r w:rsidR="00EF1C98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income represents</w:t>
            </w:r>
            <w:r w:rsidR="00AD31AD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ins w:id="62" w:author="Mounica V.M." w:date="2021-06-20T11:24:00Z">
              <w:r w:rsidR="00E93DF7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f</w:t>
              </w:r>
            </w:ins>
            <w:del w:id="63" w:author="Mounica V.M." w:date="2021-06-20T11:24:00Z">
              <w:r w:rsidR="00412215" w:rsidRPr="00DF05ED" w:rsidDel="00E93DF7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delText>F</w:delText>
              </w:r>
            </w:del>
            <w:r w:rsidR="00AD31AD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mily </w:t>
            </w:r>
            <w:ins w:id="64" w:author="Mounica V.M." w:date="2021-06-20T11:25:00Z">
              <w:r w:rsidR="00E93DF7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i</w:t>
              </w:r>
            </w:ins>
            <w:del w:id="65" w:author="Mounica V.M." w:date="2021-06-20T11:25:00Z">
              <w:r w:rsidR="00412215" w:rsidRPr="00DF05ED" w:rsidDel="00E93DF7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delText>I</w:delText>
              </w:r>
            </w:del>
            <w:r w:rsidR="00AD31AD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ome (FI)</w:t>
            </w:r>
            <w:r w:rsidR="00EF1C98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&lt;200% of </w:t>
            </w:r>
            <w:ins w:id="66" w:author="Mounica V.M." w:date="2021-06-20T11:24:00Z">
              <w:r w:rsidR="00E93DF7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f</w:t>
              </w:r>
            </w:ins>
            <w:del w:id="67" w:author="Mounica V.M." w:date="2021-06-20T11:24:00Z">
              <w:r w:rsidR="00EF1C98" w:rsidRPr="00DF05ED" w:rsidDel="00E93DF7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delText>F</w:delText>
              </w:r>
            </w:del>
            <w:r w:rsidR="00EF1C98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deral poverty level (FPL), </w:t>
            </w:r>
            <w:ins w:id="68" w:author="Mounica V.M." w:date="2021-06-20T11:25:00Z">
              <w:r w:rsidR="00E93DF7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m</w:t>
              </w:r>
            </w:ins>
            <w:del w:id="69" w:author="Mounica V.M." w:date="2021-06-20T11:24:00Z">
              <w:r w:rsidR="00EF1C98" w:rsidRPr="00DF05ED" w:rsidDel="00E93DF7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delText>M</w:delText>
              </w:r>
            </w:del>
            <w:r w:rsidR="00EF1C98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dle income represents</w:t>
            </w:r>
            <w:r w:rsidR="00412215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I</w:t>
            </w:r>
            <w:r w:rsidR="00EF1C98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0% to &lt;400% of FPL</w:t>
            </w:r>
            <w:ins w:id="70" w:author="Mounica V.M." w:date="2021-06-20T09:06:00Z">
              <w:r w:rsidR="00DF05ED" w:rsidRPr="00DF05ED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,</w:t>
              </w:r>
            </w:ins>
            <w:r w:rsidR="00EF1C98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</w:t>
            </w:r>
            <w:ins w:id="71" w:author="Mounica V.M." w:date="2021-06-20T11:25:00Z">
              <w:r w:rsidR="00E93DF7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h</w:t>
              </w:r>
            </w:ins>
            <w:del w:id="72" w:author="Mounica V.M." w:date="2021-06-20T11:25:00Z">
              <w:r w:rsidR="00EF1C98" w:rsidRPr="00DF05ED" w:rsidDel="00E93DF7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delText>H</w:delText>
              </w:r>
            </w:del>
            <w:r w:rsidR="00EF1C98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gh income represents </w:t>
            </w:r>
            <w:r w:rsidR="00412215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I </w:t>
            </w:r>
            <w:r w:rsidR="00EF1C98" w:rsidRPr="00DF05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400% of FPL.</w:t>
            </w:r>
            <w:r w:rsidR="00EF1C98" w:rsidRPr="008D5F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11D27220" w14:textId="77777777" w:rsidR="00EF1C98" w:rsidRDefault="00EF1C98">
      <w:pPr>
        <w:rPr>
          <w:rFonts w:ascii="Arial" w:hAnsi="Arial" w:cs="Arial"/>
          <w:sz w:val="18"/>
          <w:szCs w:val="18"/>
        </w:rPr>
      </w:pPr>
    </w:p>
    <w:p w14:paraId="11EA186F" w14:textId="5CB805EE" w:rsidR="00EF1C98" w:rsidRDefault="00EF1C98">
      <w:pPr>
        <w:rPr>
          <w:rFonts w:ascii="Arial" w:hAnsi="Arial" w:cs="Arial"/>
          <w:sz w:val="18"/>
          <w:szCs w:val="18"/>
        </w:rPr>
      </w:pPr>
    </w:p>
    <w:p w14:paraId="1AC870BA" w14:textId="77777777" w:rsidR="00EF1C98" w:rsidRPr="001F228D" w:rsidRDefault="00EF1C98">
      <w:pPr>
        <w:rPr>
          <w:rFonts w:ascii="Arial" w:hAnsi="Arial" w:cs="Arial"/>
          <w:sz w:val="18"/>
          <w:szCs w:val="18"/>
        </w:rPr>
      </w:pPr>
    </w:p>
    <w:sectPr w:rsidR="00EF1C98" w:rsidRPr="001F228D" w:rsidSect="008D5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B9D7CE" w14:textId="77777777" w:rsidR="00C135F4" w:rsidRDefault="00C135F4" w:rsidP="00D037E7">
      <w:pPr>
        <w:spacing w:after="0" w:line="240" w:lineRule="auto"/>
      </w:pPr>
      <w:r>
        <w:separator/>
      </w:r>
    </w:p>
  </w:endnote>
  <w:endnote w:type="continuationSeparator" w:id="0">
    <w:p w14:paraId="094AAB03" w14:textId="77777777" w:rsidR="00C135F4" w:rsidRDefault="00C135F4" w:rsidP="00D03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1492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F09FD1" w14:textId="790A152D" w:rsidR="00B42F43" w:rsidRDefault="00B42F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457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52FD776" w14:textId="77777777" w:rsidR="00B42F43" w:rsidRDefault="00B42F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E75004" w14:textId="77777777" w:rsidR="00C135F4" w:rsidRDefault="00C135F4" w:rsidP="00D037E7">
      <w:pPr>
        <w:spacing w:after="0" w:line="240" w:lineRule="auto"/>
      </w:pPr>
      <w:r>
        <w:separator/>
      </w:r>
    </w:p>
  </w:footnote>
  <w:footnote w:type="continuationSeparator" w:id="0">
    <w:p w14:paraId="229EC0C3" w14:textId="77777777" w:rsidR="00C135F4" w:rsidRDefault="00C135F4" w:rsidP="00D037E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ounica V.M.">
    <w15:presenceInfo w15:providerId="AD" w15:userId="S-1-5-21-1593274027-555185524-310601177-523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2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C3A"/>
    <w:rsid w:val="00010476"/>
    <w:rsid w:val="00012182"/>
    <w:rsid w:val="00012C33"/>
    <w:rsid w:val="000207D0"/>
    <w:rsid w:val="00024C3A"/>
    <w:rsid w:val="00036337"/>
    <w:rsid w:val="00040488"/>
    <w:rsid w:val="00044B8C"/>
    <w:rsid w:val="00054AB3"/>
    <w:rsid w:val="00055FF7"/>
    <w:rsid w:val="00063820"/>
    <w:rsid w:val="00063C3F"/>
    <w:rsid w:val="0006445F"/>
    <w:rsid w:val="000879E2"/>
    <w:rsid w:val="00091A09"/>
    <w:rsid w:val="000A1769"/>
    <w:rsid w:val="000A1C71"/>
    <w:rsid w:val="000A521B"/>
    <w:rsid w:val="000B1B45"/>
    <w:rsid w:val="000C009C"/>
    <w:rsid w:val="000C4378"/>
    <w:rsid w:val="000D1E90"/>
    <w:rsid w:val="000E5A69"/>
    <w:rsid w:val="000F098A"/>
    <w:rsid w:val="00102DC4"/>
    <w:rsid w:val="00111748"/>
    <w:rsid w:val="001130A4"/>
    <w:rsid w:val="00114D0F"/>
    <w:rsid w:val="001214CA"/>
    <w:rsid w:val="00122035"/>
    <w:rsid w:val="001227F7"/>
    <w:rsid w:val="00122D18"/>
    <w:rsid w:val="001238D5"/>
    <w:rsid w:val="001436FC"/>
    <w:rsid w:val="00150A6F"/>
    <w:rsid w:val="0015492E"/>
    <w:rsid w:val="00170798"/>
    <w:rsid w:val="0017153A"/>
    <w:rsid w:val="00173A00"/>
    <w:rsid w:val="0017526F"/>
    <w:rsid w:val="001755C3"/>
    <w:rsid w:val="001772B8"/>
    <w:rsid w:val="00183EC5"/>
    <w:rsid w:val="001859BC"/>
    <w:rsid w:val="0018643B"/>
    <w:rsid w:val="00187796"/>
    <w:rsid w:val="00187911"/>
    <w:rsid w:val="00197FD6"/>
    <w:rsid w:val="001C15D3"/>
    <w:rsid w:val="001C2616"/>
    <w:rsid w:val="001C429B"/>
    <w:rsid w:val="001C51EF"/>
    <w:rsid w:val="001C69C3"/>
    <w:rsid w:val="001D1BED"/>
    <w:rsid w:val="001D5B17"/>
    <w:rsid w:val="001E2227"/>
    <w:rsid w:val="001E3775"/>
    <w:rsid w:val="001E5C88"/>
    <w:rsid w:val="001F228D"/>
    <w:rsid w:val="001F4DD8"/>
    <w:rsid w:val="001F7B35"/>
    <w:rsid w:val="00200D4F"/>
    <w:rsid w:val="002031F4"/>
    <w:rsid w:val="002113BD"/>
    <w:rsid w:val="00212FAE"/>
    <w:rsid w:val="00235890"/>
    <w:rsid w:val="00235CD1"/>
    <w:rsid w:val="00235DBC"/>
    <w:rsid w:val="002366C8"/>
    <w:rsid w:val="00243DB0"/>
    <w:rsid w:val="0024414E"/>
    <w:rsid w:val="00245111"/>
    <w:rsid w:val="002459DF"/>
    <w:rsid w:val="002507AE"/>
    <w:rsid w:val="0025617E"/>
    <w:rsid w:val="00260103"/>
    <w:rsid w:val="00263150"/>
    <w:rsid w:val="002653F4"/>
    <w:rsid w:val="00266965"/>
    <w:rsid w:val="00286252"/>
    <w:rsid w:val="00293A32"/>
    <w:rsid w:val="002A4A10"/>
    <w:rsid w:val="002B2C6B"/>
    <w:rsid w:val="002B7525"/>
    <w:rsid w:val="002C6BBB"/>
    <w:rsid w:val="002D1430"/>
    <w:rsid w:val="002F0B30"/>
    <w:rsid w:val="002F7CF4"/>
    <w:rsid w:val="00305591"/>
    <w:rsid w:val="00315888"/>
    <w:rsid w:val="00320E37"/>
    <w:rsid w:val="0033329F"/>
    <w:rsid w:val="00341644"/>
    <w:rsid w:val="0034320F"/>
    <w:rsid w:val="00360D4E"/>
    <w:rsid w:val="00365209"/>
    <w:rsid w:val="003728FD"/>
    <w:rsid w:val="003770AB"/>
    <w:rsid w:val="0038662D"/>
    <w:rsid w:val="00392F52"/>
    <w:rsid w:val="00394A52"/>
    <w:rsid w:val="003B1341"/>
    <w:rsid w:val="003C083C"/>
    <w:rsid w:val="003C1F0D"/>
    <w:rsid w:val="003C4CEA"/>
    <w:rsid w:val="003C7F8F"/>
    <w:rsid w:val="003D086F"/>
    <w:rsid w:val="003D28F9"/>
    <w:rsid w:val="003E04CC"/>
    <w:rsid w:val="003E2FD5"/>
    <w:rsid w:val="003E53CA"/>
    <w:rsid w:val="003E6001"/>
    <w:rsid w:val="003F77C9"/>
    <w:rsid w:val="00402CED"/>
    <w:rsid w:val="00411BA9"/>
    <w:rsid w:val="00412215"/>
    <w:rsid w:val="004132A8"/>
    <w:rsid w:val="00421FA0"/>
    <w:rsid w:val="00426DAF"/>
    <w:rsid w:val="004273FD"/>
    <w:rsid w:val="00433901"/>
    <w:rsid w:val="00435FAC"/>
    <w:rsid w:val="004567EC"/>
    <w:rsid w:val="004604B6"/>
    <w:rsid w:val="00463DF7"/>
    <w:rsid w:val="00473FEF"/>
    <w:rsid w:val="00485853"/>
    <w:rsid w:val="004B1666"/>
    <w:rsid w:val="004B1B4B"/>
    <w:rsid w:val="004B277B"/>
    <w:rsid w:val="004B4576"/>
    <w:rsid w:val="004C6F65"/>
    <w:rsid w:val="004D1C6D"/>
    <w:rsid w:val="004D39ED"/>
    <w:rsid w:val="004D6EBE"/>
    <w:rsid w:val="004D706E"/>
    <w:rsid w:val="004E4232"/>
    <w:rsid w:val="004E6459"/>
    <w:rsid w:val="004E6749"/>
    <w:rsid w:val="004F26E7"/>
    <w:rsid w:val="004F3F58"/>
    <w:rsid w:val="004F4AEB"/>
    <w:rsid w:val="004F6CE3"/>
    <w:rsid w:val="00512938"/>
    <w:rsid w:val="0051758F"/>
    <w:rsid w:val="005226F5"/>
    <w:rsid w:val="00532757"/>
    <w:rsid w:val="005340CF"/>
    <w:rsid w:val="00545F51"/>
    <w:rsid w:val="005512BE"/>
    <w:rsid w:val="0055154B"/>
    <w:rsid w:val="00561448"/>
    <w:rsid w:val="0056774A"/>
    <w:rsid w:val="00572C6F"/>
    <w:rsid w:val="005818D1"/>
    <w:rsid w:val="00583196"/>
    <w:rsid w:val="00585939"/>
    <w:rsid w:val="00585AC3"/>
    <w:rsid w:val="00593FDB"/>
    <w:rsid w:val="0059684F"/>
    <w:rsid w:val="00597098"/>
    <w:rsid w:val="005A1568"/>
    <w:rsid w:val="005A29DE"/>
    <w:rsid w:val="005A2E28"/>
    <w:rsid w:val="005A4DE4"/>
    <w:rsid w:val="005A7237"/>
    <w:rsid w:val="005B276E"/>
    <w:rsid w:val="005B7909"/>
    <w:rsid w:val="005C00E7"/>
    <w:rsid w:val="005C4AFC"/>
    <w:rsid w:val="005C4B1D"/>
    <w:rsid w:val="005C52AE"/>
    <w:rsid w:val="005D3C5E"/>
    <w:rsid w:val="005D3FE5"/>
    <w:rsid w:val="005E6804"/>
    <w:rsid w:val="00604E31"/>
    <w:rsid w:val="0060741C"/>
    <w:rsid w:val="00611259"/>
    <w:rsid w:val="006172FD"/>
    <w:rsid w:val="00617D1C"/>
    <w:rsid w:val="006265FB"/>
    <w:rsid w:val="00627C8F"/>
    <w:rsid w:val="006442BA"/>
    <w:rsid w:val="00652FB5"/>
    <w:rsid w:val="006646D6"/>
    <w:rsid w:val="00671381"/>
    <w:rsid w:val="0067183E"/>
    <w:rsid w:val="00674F60"/>
    <w:rsid w:val="006802B5"/>
    <w:rsid w:val="006A4D17"/>
    <w:rsid w:val="006A6AED"/>
    <w:rsid w:val="006B3385"/>
    <w:rsid w:val="006B7339"/>
    <w:rsid w:val="006C7DB3"/>
    <w:rsid w:val="006D1642"/>
    <w:rsid w:val="006D26E8"/>
    <w:rsid w:val="006D33A1"/>
    <w:rsid w:val="006D3A8E"/>
    <w:rsid w:val="006D5F71"/>
    <w:rsid w:val="006D68FC"/>
    <w:rsid w:val="006D7C2F"/>
    <w:rsid w:val="006E0DC7"/>
    <w:rsid w:val="006E103E"/>
    <w:rsid w:val="006E3FF7"/>
    <w:rsid w:val="006E7B5E"/>
    <w:rsid w:val="006F064D"/>
    <w:rsid w:val="006F6EFE"/>
    <w:rsid w:val="00704A3D"/>
    <w:rsid w:val="00706048"/>
    <w:rsid w:val="00713D83"/>
    <w:rsid w:val="0071730C"/>
    <w:rsid w:val="00717E68"/>
    <w:rsid w:val="007257F9"/>
    <w:rsid w:val="007369A3"/>
    <w:rsid w:val="007370C9"/>
    <w:rsid w:val="00742C90"/>
    <w:rsid w:val="00744E06"/>
    <w:rsid w:val="0075054A"/>
    <w:rsid w:val="0076173C"/>
    <w:rsid w:val="0076333D"/>
    <w:rsid w:val="0077241A"/>
    <w:rsid w:val="00776C67"/>
    <w:rsid w:val="00782A2E"/>
    <w:rsid w:val="00782AC6"/>
    <w:rsid w:val="00784C30"/>
    <w:rsid w:val="00797B8A"/>
    <w:rsid w:val="007A15A3"/>
    <w:rsid w:val="007B368A"/>
    <w:rsid w:val="007C1BCE"/>
    <w:rsid w:val="007C2E07"/>
    <w:rsid w:val="007C3137"/>
    <w:rsid w:val="007D27FB"/>
    <w:rsid w:val="007D5113"/>
    <w:rsid w:val="007D6EBB"/>
    <w:rsid w:val="007D7C19"/>
    <w:rsid w:val="007E139E"/>
    <w:rsid w:val="007E30D2"/>
    <w:rsid w:val="007F0B36"/>
    <w:rsid w:val="007F1EBE"/>
    <w:rsid w:val="0080259D"/>
    <w:rsid w:val="00805332"/>
    <w:rsid w:val="00826518"/>
    <w:rsid w:val="00826E28"/>
    <w:rsid w:val="00830951"/>
    <w:rsid w:val="0084385A"/>
    <w:rsid w:val="00845BA2"/>
    <w:rsid w:val="008530E7"/>
    <w:rsid w:val="008630F6"/>
    <w:rsid w:val="00864414"/>
    <w:rsid w:val="008644D4"/>
    <w:rsid w:val="00871432"/>
    <w:rsid w:val="00871E3F"/>
    <w:rsid w:val="0088067F"/>
    <w:rsid w:val="00880E12"/>
    <w:rsid w:val="008848FC"/>
    <w:rsid w:val="0088533B"/>
    <w:rsid w:val="00891FCB"/>
    <w:rsid w:val="008A4594"/>
    <w:rsid w:val="008C0E9A"/>
    <w:rsid w:val="008C18F7"/>
    <w:rsid w:val="008C2844"/>
    <w:rsid w:val="008C2CB0"/>
    <w:rsid w:val="008D02D0"/>
    <w:rsid w:val="008D3DD9"/>
    <w:rsid w:val="008D5F7B"/>
    <w:rsid w:val="008E6C36"/>
    <w:rsid w:val="008F1713"/>
    <w:rsid w:val="0090753B"/>
    <w:rsid w:val="00910D60"/>
    <w:rsid w:val="00913288"/>
    <w:rsid w:val="00924027"/>
    <w:rsid w:val="00924C70"/>
    <w:rsid w:val="00926A1C"/>
    <w:rsid w:val="00932573"/>
    <w:rsid w:val="00954661"/>
    <w:rsid w:val="0095633B"/>
    <w:rsid w:val="00965996"/>
    <w:rsid w:val="009829EB"/>
    <w:rsid w:val="009835D8"/>
    <w:rsid w:val="0098673E"/>
    <w:rsid w:val="009933AF"/>
    <w:rsid w:val="00994527"/>
    <w:rsid w:val="00994672"/>
    <w:rsid w:val="00997144"/>
    <w:rsid w:val="009A19B7"/>
    <w:rsid w:val="009A25B5"/>
    <w:rsid w:val="009B7BF8"/>
    <w:rsid w:val="009C3594"/>
    <w:rsid w:val="009C48EE"/>
    <w:rsid w:val="009D2176"/>
    <w:rsid w:val="009D5F76"/>
    <w:rsid w:val="009D601F"/>
    <w:rsid w:val="009E3AD4"/>
    <w:rsid w:val="009E7930"/>
    <w:rsid w:val="009F4A81"/>
    <w:rsid w:val="009F7BA9"/>
    <w:rsid w:val="00A00F58"/>
    <w:rsid w:val="00A053C3"/>
    <w:rsid w:val="00A07483"/>
    <w:rsid w:val="00A075A8"/>
    <w:rsid w:val="00A10D1A"/>
    <w:rsid w:val="00A16299"/>
    <w:rsid w:val="00A169F3"/>
    <w:rsid w:val="00A324AE"/>
    <w:rsid w:val="00A32674"/>
    <w:rsid w:val="00A34D08"/>
    <w:rsid w:val="00A5624B"/>
    <w:rsid w:val="00A61A6E"/>
    <w:rsid w:val="00A62AA2"/>
    <w:rsid w:val="00A72FE0"/>
    <w:rsid w:val="00A74B13"/>
    <w:rsid w:val="00A77479"/>
    <w:rsid w:val="00A83828"/>
    <w:rsid w:val="00A852FD"/>
    <w:rsid w:val="00A8766A"/>
    <w:rsid w:val="00A90C4B"/>
    <w:rsid w:val="00A941E6"/>
    <w:rsid w:val="00A95AE8"/>
    <w:rsid w:val="00A96FEE"/>
    <w:rsid w:val="00AA4657"/>
    <w:rsid w:val="00AA64B6"/>
    <w:rsid w:val="00AB41D8"/>
    <w:rsid w:val="00AC3200"/>
    <w:rsid w:val="00AD31AD"/>
    <w:rsid w:val="00AD62A3"/>
    <w:rsid w:val="00AE35D9"/>
    <w:rsid w:val="00B057F7"/>
    <w:rsid w:val="00B1024A"/>
    <w:rsid w:val="00B2569D"/>
    <w:rsid w:val="00B42F43"/>
    <w:rsid w:val="00B4708E"/>
    <w:rsid w:val="00B564EC"/>
    <w:rsid w:val="00B62553"/>
    <w:rsid w:val="00B660CA"/>
    <w:rsid w:val="00B7207C"/>
    <w:rsid w:val="00B76901"/>
    <w:rsid w:val="00B769BF"/>
    <w:rsid w:val="00B85B72"/>
    <w:rsid w:val="00B85FBD"/>
    <w:rsid w:val="00B90D12"/>
    <w:rsid w:val="00B93A6F"/>
    <w:rsid w:val="00BA4D62"/>
    <w:rsid w:val="00BA5946"/>
    <w:rsid w:val="00BB212C"/>
    <w:rsid w:val="00BB6F2F"/>
    <w:rsid w:val="00BC19ED"/>
    <w:rsid w:val="00BD208C"/>
    <w:rsid w:val="00BD428E"/>
    <w:rsid w:val="00BD45E6"/>
    <w:rsid w:val="00BE489B"/>
    <w:rsid w:val="00BF0CB9"/>
    <w:rsid w:val="00C00794"/>
    <w:rsid w:val="00C12280"/>
    <w:rsid w:val="00C135F4"/>
    <w:rsid w:val="00C15550"/>
    <w:rsid w:val="00C179B5"/>
    <w:rsid w:val="00C20F51"/>
    <w:rsid w:val="00C24359"/>
    <w:rsid w:val="00C30732"/>
    <w:rsid w:val="00C32581"/>
    <w:rsid w:val="00C35C1F"/>
    <w:rsid w:val="00C35D9E"/>
    <w:rsid w:val="00C35E52"/>
    <w:rsid w:val="00C427AA"/>
    <w:rsid w:val="00C51568"/>
    <w:rsid w:val="00C63BAF"/>
    <w:rsid w:val="00C70641"/>
    <w:rsid w:val="00C74223"/>
    <w:rsid w:val="00C744FA"/>
    <w:rsid w:val="00C82735"/>
    <w:rsid w:val="00C86003"/>
    <w:rsid w:val="00C92B65"/>
    <w:rsid w:val="00C9764E"/>
    <w:rsid w:val="00CA3233"/>
    <w:rsid w:val="00CB3BC0"/>
    <w:rsid w:val="00CC411B"/>
    <w:rsid w:val="00CD2324"/>
    <w:rsid w:val="00CD274B"/>
    <w:rsid w:val="00CD2B3D"/>
    <w:rsid w:val="00CF2BEB"/>
    <w:rsid w:val="00CF5C84"/>
    <w:rsid w:val="00CF7029"/>
    <w:rsid w:val="00D037E7"/>
    <w:rsid w:val="00D04CA6"/>
    <w:rsid w:val="00D0730E"/>
    <w:rsid w:val="00D31D7C"/>
    <w:rsid w:val="00D33B6C"/>
    <w:rsid w:val="00D34864"/>
    <w:rsid w:val="00D44101"/>
    <w:rsid w:val="00D4516E"/>
    <w:rsid w:val="00D46352"/>
    <w:rsid w:val="00D50839"/>
    <w:rsid w:val="00D61412"/>
    <w:rsid w:val="00D664D2"/>
    <w:rsid w:val="00D67FF1"/>
    <w:rsid w:val="00D7294E"/>
    <w:rsid w:val="00D73172"/>
    <w:rsid w:val="00D74575"/>
    <w:rsid w:val="00D76687"/>
    <w:rsid w:val="00DA48E7"/>
    <w:rsid w:val="00DB298F"/>
    <w:rsid w:val="00DB5718"/>
    <w:rsid w:val="00DC1FF6"/>
    <w:rsid w:val="00DC642E"/>
    <w:rsid w:val="00DC7E23"/>
    <w:rsid w:val="00DD2505"/>
    <w:rsid w:val="00DD29DE"/>
    <w:rsid w:val="00DD3780"/>
    <w:rsid w:val="00DD5116"/>
    <w:rsid w:val="00DD7300"/>
    <w:rsid w:val="00DD7B91"/>
    <w:rsid w:val="00DE0643"/>
    <w:rsid w:val="00DE41D0"/>
    <w:rsid w:val="00DF05ED"/>
    <w:rsid w:val="00DF17B5"/>
    <w:rsid w:val="00DF45E4"/>
    <w:rsid w:val="00E01E87"/>
    <w:rsid w:val="00E10033"/>
    <w:rsid w:val="00E1067E"/>
    <w:rsid w:val="00E16519"/>
    <w:rsid w:val="00E2525B"/>
    <w:rsid w:val="00E31EAF"/>
    <w:rsid w:val="00E32C9F"/>
    <w:rsid w:val="00E32D4B"/>
    <w:rsid w:val="00E3331A"/>
    <w:rsid w:val="00E406B2"/>
    <w:rsid w:val="00E41C99"/>
    <w:rsid w:val="00E4260B"/>
    <w:rsid w:val="00E5355D"/>
    <w:rsid w:val="00E64E67"/>
    <w:rsid w:val="00E64EB4"/>
    <w:rsid w:val="00E654A8"/>
    <w:rsid w:val="00E70645"/>
    <w:rsid w:val="00E728F0"/>
    <w:rsid w:val="00E73804"/>
    <w:rsid w:val="00E762D7"/>
    <w:rsid w:val="00E81D71"/>
    <w:rsid w:val="00E84492"/>
    <w:rsid w:val="00E9065A"/>
    <w:rsid w:val="00E93DF7"/>
    <w:rsid w:val="00E95828"/>
    <w:rsid w:val="00EA4FD2"/>
    <w:rsid w:val="00EA67B1"/>
    <w:rsid w:val="00EA6AE1"/>
    <w:rsid w:val="00EB17B2"/>
    <w:rsid w:val="00EC165B"/>
    <w:rsid w:val="00EC799A"/>
    <w:rsid w:val="00ED26E2"/>
    <w:rsid w:val="00EE2488"/>
    <w:rsid w:val="00EE381E"/>
    <w:rsid w:val="00EE4B6A"/>
    <w:rsid w:val="00EE5684"/>
    <w:rsid w:val="00EE5B4F"/>
    <w:rsid w:val="00EE5E18"/>
    <w:rsid w:val="00EF1C98"/>
    <w:rsid w:val="00EF392E"/>
    <w:rsid w:val="00EF5651"/>
    <w:rsid w:val="00F0344A"/>
    <w:rsid w:val="00F1359D"/>
    <w:rsid w:val="00F21773"/>
    <w:rsid w:val="00F25FA6"/>
    <w:rsid w:val="00F3372B"/>
    <w:rsid w:val="00F40823"/>
    <w:rsid w:val="00F4419F"/>
    <w:rsid w:val="00F4600B"/>
    <w:rsid w:val="00F46B4E"/>
    <w:rsid w:val="00F61281"/>
    <w:rsid w:val="00F738F3"/>
    <w:rsid w:val="00F76157"/>
    <w:rsid w:val="00F869F8"/>
    <w:rsid w:val="00F90F87"/>
    <w:rsid w:val="00FA0296"/>
    <w:rsid w:val="00FA02B1"/>
    <w:rsid w:val="00FA0BB5"/>
    <w:rsid w:val="00FB02BA"/>
    <w:rsid w:val="00FB7CAD"/>
    <w:rsid w:val="00FC45DE"/>
    <w:rsid w:val="00FC474D"/>
    <w:rsid w:val="00FC5989"/>
    <w:rsid w:val="00FC6977"/>
    <w:rsid w:val="00FD1ACF"/>
    <w:rsid w:val="00FD2808"/>
    <w:rsid w:val="00FD6485"/>
    <w:rsid w:val="00FE7481"/>
    <w:rsid w:val="00FF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75920"/>
  <w15:chartTrackingRefBased/>
  <w15:docId w15:val="{D4796D7C-98E1-4DDE-BF58-8FD9070D3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483"/>
  </w:style>
  <w:style w:type="paragraph" w:styleId="Heading1">
    <w:name w:val="heading 1"/>
    <w:basedOn w:val="Normal"/>
    <w:next w:val="Normal"/>
    <w:link w:val="Heading1Char"/>
    <w:uiPriority w:val="9"/>
    <w:qFormat/>
    <w:rsid w:val="001436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7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7E7"/>
  </w:style>
  <w:style w:type="paragraph" w:styleId="Footer">
    <w:name w:val="footer"/>
    <w:basedOn w:val="Normal"/>
    <w:link w:val="FooterChar"/>
    <w:uiPriority w:val="99"/>
    <w:unhideWhenUsed/>
    <w:rsid w:val="00D037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7E7"/>
  </w:style>
  <w:style w:type="table" w:styleId="TableGrid">
    <w:name w:val="Table Grid"/>
    <w:basedOn w:val="TableNormal"/>
    <w:uiPriority w:val="39"/>
    <w:rsid w:val="00FA0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860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C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C6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436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7</TotalTime>
  <Pages>1</Pages>
  <Words>651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, Mohammad A.</dc:creator>
  <cp:keywords/>
  <dc:description/>
  <cp:lastModifiedBy>Devi M.</cp:lastModifiedBy>
  <cp:revision>432</cp:revision>
  <dcterms:created xsi:type="dcterms:W3CDTF">2019-12-26T10:06:00Z</dcterms:created>
  <dcterms:modified xsi:type="dcterms:W3CDTF">2021-06-22T00:48:00Z</dcterms:modified>
</cp:coreProperties>
</file>